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BEB32" w14:textId="74A02EAA" w:rsidR="00FD7F7F" w:rsidRDefault="005001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2 </w:t>
      </w:r>
      <w:r w:rsidR="006714D5">
        <w:rPr>
          <w:rFonts w:ascii="Times New Roman" w:hAnsi="Times New Roman" w:cs="Times New Roman"/>
          <w:b/>
          <w:sz w:val="24"/>
          <w:szCs w:val="24"/>
        </w:rPr>
        <w:t>Assessment of risk of bias</w:t>
      </w:r>
    </w:p>
    <w:p w14:paraId="524ABC79" w14:textId="77777777" w:rsidR="00FD7F7F" w:rsidRDefault="00FD7F7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W w:w="9464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5074"/>
      </w:tblGrid>
      <w:tr w:rsidR="00FD7F7F" w14:paraId="1C6D2BAE" w14:textId="77777777" w:rsidTr="00920FCF">
        <w:trPr>
          <w:trHeight w:val="551"/>
        </w:trPr>
        <w:tc>
          <w:tcPr>
            <w:tcW w:w="9464" w:type="dxa"/>
            <w:gridSpan w:val="3"/>
            <w:vAlign w:val="center"/>
          </w:tcPr>
          <w:p w14:paraId="182D4999" w14:textId="77777777" w:rsidR="00FD7F7F" w:rsidRDefault="006714D5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ogers 2008</w:t>
            </w:r>
          </w:p>
        </w:tc>
      </w:tr>
      <w:tr w:rsidR="00FD7F7F" w14:paraId="623F829E" w14:textId="77777777">
        <w:tc>
          <w:tcPr>
            <w:tcW w:w="2263" w:type="dxa"/>
          </w:tcPr>
          <w:p w14:paraId="2331756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B72877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33C3311A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FD7F7F" w14:paraId="163AAEB3" w14:textId="77777777">
        <w:tc>
          <w:tcPr>
            <w:tcW w:w="2263" w:type="dxa"/>
          </w:tcPr>
          <w:p w14:paraId="3982CEE0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A473B4B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9BA96DE" w14:textId="0382EA6E" w:rsidR="00FD7F7F" w:rsidRDefault="000671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zation</w:t>
            </w:r>
            <w:r w:rsidR="006714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was stratified by gender, age and DASS depression score at screen 2, with computer-generated random allocations conducted using (randomly selected) blocks of six or eight.</w:t>
            </w:r>
          </w:p>
        </w:tc>
      </w:tr>
      <w:tr w:rsidR="00FD7F7F" w14:paraId="2BF0CA7E" w14:textId="77777777">
        <w:tc>
          <w:tcPr>
            <w:tcW w:w="2263" w:type="dxa"/>
          </w:tcPr>
          <w:p w14:paraId="644CB9A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E7B3772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74" w:type="dxa"/>
          </w:tcPr>
          <w:p w14:paraId="080B1351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 orange oil was included to improve palatability and blinding. If bitten into, their predominant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lavou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was orange with an oil</w:t>
            </w:r>
            <w:r w:rsidR="00AA4A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 aftertaste (P.424).  Fish 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fish oils were not mentioned explicitly in this context. Success of these blinding procedures was evaluated during debriefing by asking participants to identify whether they had received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tiv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aceb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supplements and then asking them what they thought the supplements had contained (P.425).</w:t>
            </w:r>
          </w:p>
        </w:tc>
      </w:tr>
      <w:tr w:rsidR="00FD7F7F" w14:paraId="0E349F48" w14:textId="77777777">
        <w:tc>
          <w:tcPr>
            <w:tcW w:w="2263" w:type="dxa"/>
          </w:tcPr>
          <w:p w14:paraId="4F9502D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29BAFE1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9B70B2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rticipant rated</w:t>
            </w:r>
          </w:p>
        </w:tc>
      </w:tr>
      <w:tr w:rsidR="00FD7F7F" w14:paraId="2BF2E8BD" w14:textId="77777777">
        <w:tc>
          <w:tcPr>
            <w:tcW w:w="2263" w:type="dxa"/>
          </w:tcPr>
          <w:p w14:paraId="13CF502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3425DC2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413856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TT analysis- DASS, BDI,GHQ,STAXI</w:t>
            </w:r>
          </w:p>
        </w:tc>
      </w:tr>
      <w:tr w:rsidR="00FD7F7F" w14:paraId="66DB9BFB" w14:textId="77777777">
        <w:tc>
          <w:tcPr>
            <w:tcW w:w="2263" w:type="dxa"/>
          </w:tcPr>
          <w:p w14:paraId="20D7666A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280BC7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FCBC1EE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FD7F7F" w14:paraId="1D916C9D" w14:textId="77777777">
        <w:tc>
          <w:tcPr>
            <w:tcW w:w="2263" w:type="dxa"/>
          </w:tcPr>
          <w:p w14:paraId="11FBD8D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5BA256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139482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FD7F7F" w14:paraId="03364A14" w14:textId="77777777" w:rsidTr="00920FCF">
        <w:trPr>
          <w:trHeight w:val="491"/>
        </w:trPr>
        <w:tc>
          <w:tcPr>
            <w:tcW w:w="9464" w:type="dxa"/>
            <w:gridSpan w:val="3"/>
            <w:vAlign w:val="center"/>
          </w:tcPr>
          <w:p w14:paraId="6F008D36" w14:textId="77777777" w:rsidR="00FD7F7F" w:rsidRDefault="006714D5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D7F7F" w14:paraId="7FA3D96E" w14:textId="77777777">
        <w:tc>
          <w:tcPr>
            <w:tcW w:w="2263" w:type="dxa"/>
          </w:tcPr>
          <w:p w14:paraId="54C4A5A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714B17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0FE92E5A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FD7F7F" w14:paraId="6F1FEDB7" w14:textId="77777777">
        <w:tc>
          <w:tcPr>
            <w:tcW w:w="2263" w:type="dxa"/>
          </w:tcPr>
          <w:p w14:paraId="4BD94DA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A847001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5C9D7F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ly allocated by PCI clinical services</w:t>
            </w:r>
          </w:p>
          <w:p w14:paraId="5B6FE7E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uter” (P.914)</w:t>
            </w:r>
          </w:p>
        </w:tc>
      </w:tr>
      <w:tr w:rsidR="00FD7F7F" w14:paraId="595EE6B5" w14:textId="77777777">
        <w:tc>
          <w:tcPr>
            <w:tcW w:w="2263" w:type="dxa"/>
          </w:tcPr>
          <w:p w14:paraId="36EF8828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E4737FB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2D3B5CAB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 took the same number of capsules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 and intervention capsules were identical in appearance. Participants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earchers and assessors blind to treatmen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ocation. (P.914) It was unclear if they disguised the fishy taste and no assessment to check concealment.</w:t>
            </w:r>
          </w:p>
        </w:tc>
      </w:tr>
      <w:tr w:rsidR="00FD7F7F" w14:paraId="624A1EE2" w14:textId="77777777">
        <w:tc>
          <w:tcPr>
            <w:tcW w:w="2263" w:type="dxa"/>
          </w:tcPr>
          <w:p w14:paraId="28C59EB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067DBEE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B6D0B6E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/MADRS - assessors blind to treatmen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ocation (LOW)</w:t>
            </w:r>
          </w:p>
          <w:p w14:paraId="515C703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I - participant-rated (HIGH)</w:t>
            </w:r>
          </w:p>
        </w:tc>
      </w:tr>
      <w:tr w:rsidR="00FD7F7F" w14:paraId="374781EB" w14:textId="77777777">
        <w:tc>
          <w:tcPr>
            <w:tcW w:w="2263" w:type="dxa"/>
          </w:tcPr>
          <w:p w14:paraId="508FBEA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5931FB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8343E50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/MADRS/BDI - Not ITT analysi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only 17 participants used in the analysis of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 group)</w:t>
            </w:r>
          </w:p>
        </w:tc>
      </w:tr>
      <w:tr w:rsidR="00FD7F7F" w14:paraId="7AB7B091" w14:textId="77777777">
        <w:tc>
          <w:tcPr>
            <w:tcW w:w="2263" w:type="dxa"/>
          </w:tcPr>
          <w:p w14:paraId="4D4FDBB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BAC5F3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ECE484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FD7F7F" w14:paraId="227723CC" w14:textId="77777777">
        <w:tc>
          <w:tcPr>
            <w:tcW w:w="2263" w:type="dxa"/>
          </w:tcPr>
          <w:p w14:paraId="73FDB6B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757770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17F0F3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FD7F7F" w14:paraId="07A8D619" w14:textId="77777777" w:rsidTr="00920FCF">
        <w:trPr>
          <w:trHeight w:val="520"/>
        </w:trPr>
        <w:tc>
          <w:tcPr>
            <w:tcW w:w="9464" w:type="dxa"/>
            <w:gridSpan w:val="3"/>
            <w:vAlign w:val="center"/>
          </w:tcPr>
          <w:p w14:paraId="4FA4FDC9" w14:textId="77777777" w:rsidR="00FD7F7F" w:rsidRDefault="006714D5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emets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D7F7F" w14:paraId="0CF02261" w14:textId="77777777">
        <w:tc>
          <w:tcPr>
            <w:tcW w:w="2263" w:type="dxa"/>
          </w:tcPr>
          <w:p w14:paraId="732A3AE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Bias</w:t>
            </w:r>
          </w:p>
        </w:tc>
        <w:tc>
          <w:tcPr>
            <w:tcW w:w="2127" w:type="dxa"/>
          </w:tcPr>
          <w:p w14:paraId="36225DC6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5F745510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FD7F7F" w14:paraId="76558186" w14:textId="77777777">
        <w:tc>
          <w:tcPr>
            <w:tcW w:w="2263" w:type="dxa"/>
          </w:tcPr>
          <w:p w14:paraId="7363955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E65FE7B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1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  <w:bookmarkEnd w:id="0"/>
          </w:p>
        </w:tc>
        <w:tc>
          <w:tcPr>
            <w:tcW w:w="5074" w:type="dxa"/>
          </w:tcPr>
          <w:p w14:paraId="39E08B8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rticipants wer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cording t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 random-number table.</w:t>
            </w:r>
          </w:p>
        </w:tc>
      </w:tr>
      <w:tr w:rsidR="00FD7F7F" w14:paraId="5E4A44B1" w14:textId="77777777">
        <w:tc>
          <w:tcPr>
            <w:tcW w:w="2263" w:type="dxa"/>
          </w:tcPr>
          <w:p w14:paraId="4956D67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36E2C2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4A1CD3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uble-blind. Intervention and placeb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psules were matching, although no attempt to match taste. No participants report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shy sensations when asked specifically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debriefing recorded a completel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 guess rate by participant and clinicia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.477, 478)</w:t>
            </w:r>
          </w:p>
        </w:tc>
      </w:tr>
      <w:tr w:rsidR="00FD7F7F" w14:paraId="0062493F" w14:textId="77777777">
        <w:tc>
          <w:tcPr>
            <w:tcW w:w="2263" w:type="dxa"/>
          </w:tcPr>
          <w:p w14:paraId="623A1D5B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A850AD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CFDD1B2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assessors blind to treatment assig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t</w:t>
            </w:r>
          </w:p>
        </w:tc>
      </w:tr>
      <w:tr w:rsidR="00FD7F7F" w14:paraId="3D9AED12" w14:textId="77777777">
        <w:tc>
          <w:tcPr>
            <w:tcW w:w="2263" w:type="dxa"/>
          </w:tcPr>
          <w:p w14:paraId="55A0B67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1852FD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D88A12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1 participant dropped out, bu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sible to conduct ITT analysis usin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F</w:t>
            </w:r>
          </w:p>
        </w:tc>
      </w:tr>
      <w:tr w:rsidR="00FD7F7F" w14:paraId="244E087D" w14:textId="77777777">
        <w:tc>
          <w:tcPr>
            <w:tcW w:w="2263" w:type="dxa"/>
          </w:tcPr>
          <w:p w14:paraId="7B85A33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0D2EFA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7410448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</w:t>
            </w:r>
          </w:p>
        </w:tc>
      </w:tr>
      <w:tr w:rsidR="00FD7F7F" w14:paraId="3B0F5980" w14:textId="77777777">
        <w:tc>
          <w:tcPr>
            <w:tcW w:w="2263" w:type="dxa"/>
          </w:tcPr>
          <w:p w14:paraId="60A85E1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62E07B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EEB119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FD7F7F" w14:paraId="50A6302D" w14:textId="77777777" w:rsidTr="00920FCF">
        <w:trPr>
          <w:trHeight w:val="518"/>
        </w:trPr>
        <w:tc>
          <w:tcPr>
            <w:tcW w:w="9464" w:type="dxa"/>
            <w:gridSpan w:val="3"/>
            <w:vAlign w:val="center"/>
          </w:tcPr>
          <w:p w14:paraId="56E95672" w14:textId="77777777" w:rsidR="00FD7F7F" w:rsidRDefault="006714D5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dannell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11</w:t>
            </w:r>
          </w:p>
        </w:tc>
      </w:tr>
      <w:tr w:rsidR="00FD7F7F" w14:paraId="37553728" w14:textId="77777777">
        <w:tc>
          <w:tcPr>
            <w:tcW w:w="2263" w:type="dxa"/>
          </w:tcPr>
          <w:p w14:paraId="1293033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CF033A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15FA1DC8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FD7F7F" w14:paraId="2D7C146C" w14:textId="77777777">
        <w:tc>
          <w:tcPr>
            <w:tcW w:w="2263" w:type="dxa"/>
          </w:tcPr>
          <w:p w14:paraId="5B31C788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FC0899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86C4ABD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tles for each treatment group were assign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 participant number according to 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ded (AB) block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able prepar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y an independent statistician. (P.57)</w:t>
            </w:r>
          </w:p>
        </w:tc>
      </w:tr>
      <w:tr w:rsidR="00FD7F7F" w14:paraId="48141B6C" w14:textId="77777777">
        <w:tc>
          <w:tcPr>
            <w:tcW w:w="2263" w:type="dxa"/>
          </w:tcPr>
          <w:p w14:paraId="0C282BF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C2B1CB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CFA441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vestigators were blinded to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ble, the code assignments and th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cedure. Bottles of oily preparation wer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cal for each treatment group 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emo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as added to both oils. N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 complained about a fish smell or eructation or made any comment about</w:t>
            </w:r>
            <w:r w:rsidR="00E0285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contents of the supplement or perce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f being in 1 of the 2 groups. (P.58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)</w:t>
            </w:r>
          </w:p>
        </w:tc>
      </w:tr>
      <w:tr w:rsidR="00FD7F7F" w14:paraId="4B17A452" w14:textId="77777777">
        <w:tc>
          <w:tcPr>
            <w:tcW w:w="2263" w:type="dxa"/>
          </w:tcPr>
          <w:p w14:paraId="466CE6FC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AE628D6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AB98B0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DS - Investigators and participants bli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treatment</w:t>
            </w:r>
          </w:p>
        </w:tc>
      </w:tr>
      <w:tr w:rsidR="00FD7F7F" w14:paraId="253B2FAA" w14:textId="77777777">
        <w:tc>
          <w:tcPr>
            <w:tcW w:w="2263" w:type="dxa"/>
          </w:tcPr>
          <w:p w14:paraId="6507C5A3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635F4F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F03F0D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DS - ITT analysis.</w:t>
            </w:r>
          </w:p>
        </w:tc>
      </w:tr>
      <w:tr w:rsidR="00FD7F7F" w14:paraId="73303D3B" w14:textId="77777777">
        <w:tc>
          <w:tcPr>
            <w:tcW w:w="2263" w:type="dxa"/>
          </w:tcPr>
          <w:p w14:paraId="6AA05224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37C1090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99423D9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 reported.</w:t>
            </w:r>
          </w:p>
        </w:tc>
      </w:tr>
      <w:tr w:rsidR="00FD7F7F" w14:paraId="37173ABB" w14:textId="77777777">
        <w:tc>
          <w:tcPr>
            <w:tcW w:w="2263" w:type="dxa"/>
          </w:tcPr>
          <w:p w14:paraId="1CA9F4E0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F23F35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13B32C3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FD7F7F" w14:paraId="378AE656" w14:textId="77777777" w:rsidTr="00920FCF">
        <w:trPr>
          <w:trHeight w:val="536"/>
        </w:trPr>
        <w:tc>
          <w:tcPr>
            <w:tcW w:w="9464" w:type="dxa"/>
            <w:gridSpan w:val="3"/>
            <w:vAlign w:val="center"/>
          </w:tcPr>
          <w:p w14:paraId="1134F440" w14:textId="77777777" w:rsidR="00FD7F7F" w:rsidRDefault="006714D5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jalizadekhoob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11</w:t>
            </w:r>
          </w:p>
        </w:tc>
      </w:tr>
      <w:tr w:rsidR="00FD7F7F" w14:paraId="1CAFD139" w14:textId="77777777">
        <w:tc>
          <w:tcPr>
            <w:tcW w:w="2263" w:type="dxa"/>
          </w:tcPr>
          <w:p w14:paraId="66B335BA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420FB2A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00501E87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FD7F7F" w14:paraId="26ACB90E" w14:textId="77777777">
        <w:tc>
          <w:tcPr>
            <w:tcW w:w="2263" w:type="dxa"/>
          </w:tcPr>
          <w:p w14:paraId="1FFA49A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FE9757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A4D6873" w14:textId="77777777" w:rsidR="00FD7F7F" w:rsidRDefault="00E02853" w:rsidP="00E0285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66 participants </w:t>
            </w:r>
            <w:r w:rsidRPr="00E028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re divided into the p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bo and the drug groups usin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028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 Number Generation Metho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541).</w:t>
            </w:r>
          </w:p>
        </w:tc>
      </w:tr>
      <w:tr w:rsidR="00FD7F7F" w14:paraId="70C5429E" w14:textId="77777777">
        <w:tc>
          <w:tcPr>
            <w:tcW w:w="2263" w:type="dxa"/>
          </w:tcPr>
          <w:p w14:paraId="4B44072E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BD4594A" w14:textId="77777777" w:rsidR="00FD7F7F" w:rsidRDefault="007C739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5074" w:type="dxa"/>
          </w:tcPr>
          <w:p w14:paraId="6C721CBC" w14:textId="10CBF8EA" w:rsidR="00FD7F7F" w:rsidRDefault="00E02853" w:rsidP="00BD0D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28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wo psychologists, 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t employed by </w:t>
            </w:r>
            <w:proofErr w:type="spellStart"/>
            <w:r w:rsidR="00094D91" w:rsidRP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hrizak</w:t>
            </w:r>
            <w:proofErr w:type="spellEnd"/>
            <w:r w:rsidR="00094D91" w:rsidRP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harity Foundat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assisted i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028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administration of the 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S-15 and the MMSE assessments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541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D0D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AA4A87" w:rsidRP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d gelatin capsules</w:t>
            </w:r>
            <w:r w:rsidR="00BD0D0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ad been applied</w:t>
            </w:r>
            <w:r w:rsidR="00AA4A87" w:rsidRP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AA4A87" w:rsidRP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elim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te the odor and taste of the</w:t>
            </w:r>
            <w:r w:rsidR="00AA4A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AA4A87" w:rsidRP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sh oil in order to keep our study blind.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owever there was no assessment</w:t>
            </w:r>
            <w:r w:rsidR="00AA4A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check</w:t>
            </w:r>
            <w:r w:rsid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A4A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cealment.</w:t>
            </w:r>
          </w:p>
        </w:tc>
      </w:tr>
      <w:tr w:rsidR="00FD7F7F" w14:paraId="4A2A218B" w14:textId="77777777">
        <w:tc>
          <w:tcPr>
            <w:tcW w:w="2263" w:type="dxa"/>
          </w:tcPr>
          <w:p w14:paraId="5A999E02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24FA13F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3E9C4A7" w14:textId="77777777" w:rsidR="00FD7F7F" w:rsidRDefault="00AA4A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DS-15/MMSE - Investigators and participants bli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treatment</w:t>
            </w:r>
          </w:p>
        </w:tc>
      </w:tr>
      <w:tr w:rsidR="00FD7F7F" w14:paraId="1D81BD30" w14:textId="77777777">
        <w:tc>
          <w:tcPr>
            <w:tcW w:w="2263" w:type="dxa"/>
          </w:tcPr>
          <w:p w14:paraId="4D55BA65" w14:textId="77777777" w:rsidR="00FD7F7F" w:rsidRDefault="006714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CDC99EB" w14:textId="77777777" w:rsidR="00FD7F7F" w:rsidRDefault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="006714D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714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609B56B" w14:textId="77777777" w:rsidR="00FD7F7F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alysis not IT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.544)</w:t>
            </w:r>
          </w:p>
        </w:tc>
      </w:tr>
      <w:tr w:rsidR="00BD0D0D" w14:paraId="0F6739BF" w14:textId="77777777">
        <w:tc>
          <w:tcPr>
            <w:tcW w:w="2263" w:type="dxa"/>
          </w:tcPr>
          <w:p w14:paraId="1543A2D2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ECA1799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9F82319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 reported.</w:t>
            </w:r>
          </w:p>
        </w:tc>
      </w:tr>
      <w:tr w:rsidR="00BD0D0D" w14:paraId="2E5B7D26" w14:textId="77777777">
        <w:tc>
          <w:tcPr>
            <w:tcW w:w="2263" w:type="dxa"/>
          </w:tcPr>
          <w:p w14:paraId="061F08B1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F9D1988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8E96F30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BD0D0D" w14:paraId="637A4871" w14:textId="77777777" w:rsidTr="00920FCF">
        <w:trPr>
          <w:trHeight w:val="479"/>
        </w:trPr>
        <w:tc>
          <w:tcPr>
            <w:tcW w:w="9464" w:type="dxa"/>
            <w:gridSpan w:val="3"/>
            <w:vAlign w:val="center"/>
          </w:tcPr>
          <w:p w14:paraId="06DCE643" w14:textId="77777777" w:rsidR="00BD0D0D" w:rsidRDefault="00BD0D0D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zaffai-Khosrav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12</w:t>
            </w:r>
          </w:p>
        </w:tc>
      </w:tr>
      <w:tr w:rsidR="00BD0D0D" w14:paraId="5C076FCC" w14:textId="77777777">
        <w:tc>
          <w:tcPr>
            <w:tcW w:w="2263" w:type="dxa"/>
          </w:tcPr>
          <w:p w14:paraId="653A086A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E61C3E3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07A4E590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BD0D0D" w14:paraId="16E23D56" w14:textId="77777777">
        <w:tc>
          <w:tcPr>
            <w:tcW w:w="2263" w:type="dxa"/>
          </w:tcPr>
          <w:p w14:paraId="2458BE93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B93E298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368CF36" w14:textId="77777777" w:rsidR="00BD0D0D" w:rsidRDefault="00DB048C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allocation sequence was generated by an indepen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ent statistician at the </w:t>
            </w:r>
            <w:proofErr w:type="spellStart"/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hid</w:t>
            </w:r>
            <w:proofErr w:type="spellEnd"/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doughi</w:t>
            </w:r>
            <w:proofErr w:type="spellEnd"/>
            <w:r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niversity of Medical Sciences and was given to an independent clinician who dispensed allocated treatment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" w:name="OLE_LINK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</w:t>
            </w:r>
            <w:r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  <w:bookmarkEnd w:id="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BD0D0D" w14:paraId="28A2D251" w14:textId="77777777">
        <w:tc>
          <w:tcPr>
            <w:tcW w:w="2263" w:type="dxa"/>
          </w:tcPr>
          <w:p w14:paraId="0057C352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1ECC14F" w14:textId="77777777" w:rsidR="00BD0D0D" w:rsidRDefault="007264A0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5074" w:type="dxa"/>
          </w:tcPr>
          <w:p w14:paraId="32C0C719" w14:textId="77777777" w:rsidR="00BD0D0D" w:rsidRDefault="007264A0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andomization sequence was concealed until the last s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ject completed his final visit</w:t>
            </w:r>
            <w:r w:rsid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</w:t>
            </w:r>
            <w:r w:rsidR="00DB048C"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  <w:r w:rsidR="00DB048C" w:rsidRP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B0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blindness has not been assessed.</w:t>
            </w:r>
          </w:p>
        </w:tc>
      </w:tr>
      <w:tr w:rsidR="00BD0D0D" w14:paraId="54DEA2BB" w14:textId="77777777">
        <w:tc>
          <w:tcPr>
            <w:tcW w:w="2263" w:type="dxa"/>
          </w:tcPr>
          <w:p w14:paraId="096B24CD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E6F88DD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7E26F8F" w14:textId="77777777" w:rsidR="00BD0D0D" w:rsidRDefault="007264A0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l participants were assessed and enrolled at the Bahman </w:t>
            </w:r>
            <w:r w:rsidR="00AB394C"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opsychiatr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linic by trial </w:t>
            </w:r>
            <w:r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ians who were blinded to treatment allocation.</w:t>
            </w:r>
          </w:p>
        </w:tc>
      </w:tr>
      <w:tr w:rsidR="00BD0D0D" w14:paraId="67340098" w14:textId="77777777">
        <w:tc>
          <w:tcPr>
            <w:tcW w:w="2263" w:type="dxa"/>
          </w:tcPr>
          <w:p w14:paraId="7C15BB58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8C10FE2" w14:textId="77777777" w:rsidR="00BD0D0D" w:rsidRDefault="00BD0D0D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18B471D" w14:textId="77777777" w:rsidR="00BD0D0D" w:rsidRDefault="007264A0" w:rsidP="00BD0D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 on HDRS.</w:t>
            </w:r>
          </w:p>
        </w:tc>
      </w:tr>
      <w:tr w:rsidR="007264A0" w14:paraId="45BBF6F1" w14:textId="77777777">
        <w:tc>
          <w:tcPr>
            <w:tcW w:w="2263" w:type="dxa"/>
          </w:tcPr>
          <w:p w14:paraId="5107B7FC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02A268C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C15A731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 reported.</w:t>
            </w:r>
          </w:p>
        </w:tc>
      </w:tr>
      <w:tr w:rsidR="007264A0" w14:paraId="0180B71C" w14:textId="77777777">
        <w:tc>
          <w:tcPr>
            <w:tcW w:w="2263" w:type="dxa"/>
          </w:tcPr>
          <w:p w14:paraId="56FD43DB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D210D43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806A1FA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264A0" w14:paraId="31184A7A" w14:textId="77777777" w:rsidTr="00920FCF">
        <w:trPr>
          <w:trHeight w:val="482"/>
        </w:trPr>
        <w:tc>
          <w:tcPr>
            <w:tcW w:w="9464" w:type="dxa"/>
            <w:gridSpan w:val="3"/>
            <w:vAlign w:val="center"/>
          </w:tcPr>
          <w:p w14:paraId="41FD64FE" w14:textId="77777777" w:rsidR="007264A0" w:rsidRDefault="007264A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yp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12</w:t>
            </w:r>
          </w:p>
        </w:tc>
      </w:tr>
      <w:tr w:rsidR="007264A0" w14:paraId="3E836E48" w14:textId="77777777">
        <w:tc>
          <w:tcPr>
            <w:tcW w:w="2263" w:type="dxa"/>
          </w:tcPr>
          <w:p w14:paraId="0BEE0656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575C6D1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525914E5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264A0" w14:paraId="6E05C289" w14:textId="77777777">
        <w:tc>
          <w:tcPr>
            <w:tcW w:w="2263" w:type="dxa"/>
          </w:tcPr>
          <w:p w14:paraId="532A98DF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4377F40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01984BC" w14:textId="77777777" w:rsidR="007264A0" w:rsidRDefault="0075077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zation was carried out in blocks of six by an independent person, who had no access to participants’ dat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739)</w:t>
            </w:r>
            <w:r w:rsidRP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7264A0" w14:paraId="05285A3C" w14:textId="77777777">
        <w:tc>
          <w:tcPr>
            <w:tcW w:w="2263" w:type="dxa"/>
          </w:tcPr>
          <w:p w14:paraId="6E050258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137EC45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96FE81C" w14:textId="77777777" w:rsidR="007264A0" w:rsidRDefault="000547C7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andomization was conceal for researchers and statisticians.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264A0"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sh-oil and placebo capsules were lemon-</w:t>
            </w:r>
            <w:proofErr w:type="spellStart"/>
            <w:r w:rsidR="007264A0"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ed</w:t>
            </w:r>
            <w:proofErr w:type="spellEnd"/>
            <w:r w:rsidR="007264A0"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maintain the blind.</w:t>
            </w:r>
            <w:r w:rsidR="007264A0">
              <w:t xml:space="preserve"> </w:t>
            </w:r>
            <w:r w:rsidR="007264A0" w:rsidRP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iance and success of blinding were checked by a questionnaire after the completion of the study</w:t>
            </w:r>
            <w:r w:rsid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7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supplementary</w:t>
            </w:r>
            <w:r w:rsid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</w:tr>
      <w:tr w:rsidR="007264A0" w14:paraId="0013EDC7" w14:textId="77777777">
        <w:tc>
          <w:tcPr>
            <w:tcW w:w="2263" w:type="dxa"/>
          </w:tcPr>
          <w:p w14:paraId="781A5E06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6960F28" w14:textId="77777777" w:rsidR="007264A0" w:rsidRDefault="0075077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="007264A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26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5D0387D" w14:textId="77777777" w:rsidR="007264A0" w:rsidRDefault="0075077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DI: participant-rated </w:t>
            </w:r>
          </w:p>
        </w:tc>
      </w:tr>
      <w:tr w:rsidR="007264A0" w14:paraId="2D7F83F2" w14:textId="77777777">
        <w:tc>
          <w:tcPr>
            <w:tcW w:w="2263" w:type="dxa"/>
          </w:tcPr>
          <w:p w14:paraId="1795A105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24EF95C" w14:textId="77777777" w:rsidR="007264A0" w:rsidRDefault="007264A0" w:rsidP="007264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AC11CEE" w14:textId="77777777" w:rsidR="007264A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 on POMS, LEIDS-R, BDI.</w:t>
            </w:r>
          </w:p>
        </w:tc>
      </w:tr>
      <w:tr w:rsidR="00750770" w14:paraId="39B02E1E" w14:textId="77777777">
        <w:tc>
          <w:tcPr>
            <w:tcW w:w="2263" w:type="dxa"/>
          </w:tcPr>
          <w:p w14:paraId="0FF5983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BDCF30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6655D1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 reported.</w:t>
            </w:r>
          </w:p>
        </w:tc>
      </w:tr>
      <w:tr w:rsidR="00750770" w14:paraId="0F0B348A" w14:textId="77777777">
        <w:tc>
          <w:tcPr>
            <w:tcW w:w="2263" w:type="dxa"/>
          </w:tcPr>
          <w:p w14:paraId="36E5FFA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08E745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411843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4C55DDC8" w14:textId="77777777" w:rsidTr="00920FCF">
        <w:trPr>
          <w:trHeight w:val="558"/>
        </w:trPr>
        <w:tc>
          <w:tcPr>
            <w:tcW w:w="9464" w:type="dxa"/>
            <w:gridSpan w:val="3"/>
            <w:vAlign w:val="center"/>
          </w:tcPr>
          <w:p w14:paraId="3BEB48D5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ca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09</w:t>
            </w:r>
          </w:p>
        </w:tc>
      </w:tr>
      <w:tr w:rsidR="00750770" w14:paraId="327F3368" w14:textId="77777777">
        <w:tc>
          <w:tcPr>
            <w:tcW w:w="2263" w:type="dxa"/>
          </w:tcPr>
          <w:p w14:paraId="152A29A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D8CF05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72EE13E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193F9A7F" w14:textId="77777777">
        <w:tc>
          <w:tcPr>
            <w:tcW w:w="2263" w:type="dxa"/>
          </w:tcPr>
          <w:p w14:paraId="54E3DB3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45CF2C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CDA2EB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earchers responsible for seeing participant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llocated next available entry number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stician gave randomization list t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armacy who packaged capsules. (P.642)</w:t>
            </w:r>
          </w:p>
        </w:tc>
      </w:tr>
      <w:tr w:rsidR="00750770" w14:paraId="52F57C6A" w14:textId="77777777">
        <w:tc>
          <w:tcPr>
            <w:tcW w:w="2263" w:type="dxa"/>
          </w:tcPr>
          <w:p w14:paraId="3816B67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A62627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B67953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, investigators and staff wer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ind to trea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ent assignment until the las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rticipants completed study. (P.642) </w:t>
            </w:r>
          </w:p>
          <w:p w14:paraId="1FD53F9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ching placebo with added fish for aftertaste. There was no difference in the number of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ople guessing their allocation correctly. (P.645)</w:t>
            </w:r>
          </w:p>
        </w:tc>
      </w:tr>
      <w:tr w:rsidR="00750770" w14:paraId="7031584E" w14:textId="77777777">
        <w:tc>
          <w:tcPr>
            <w:tcW w:w="2263" w:type="dxa"/>
          </w:tcPr>
          <w:p w14:paraId="2EB2D25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D3B1EC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019933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/CGS/HSCL/PGWB- all low. Participants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estigators and staff were bli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treatment assignment until the last participant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eted study.</w:t>
            </w:r>
          </w:p>
        </w:tc>
      </w:tr>
      <w:tr w:rsidR="00750770" w14:paraId="09AF065D" w14:textId="77777777">
        <w:tc>
          <w:tcPr>
            <w:tcW w:w="2263" w:type="dxa"/>
          </w:tcPr>
          <w:p w14:paraId="3015927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69F9BB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426A5A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 - additional information from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s</w:t>
            </w:r>
          </w:p>
        </w:tc>
      </w:tr>
      <w:tr w:rsidR="00750770" w14:paraId="54DFBF08" w14:textId="77777777">
        <w:tc>
          <w:tcPr>
            <w:tcW w:w="2263" w:type="dxa"/>
          </w:tcPr>
          <w:p w14:paraId="1A93E4E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6C0E72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16FB0D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es reported.</w:t>
            </w:r>
          </w:p>
        </w:tc>
      </w:tr>
      <w:tr w:rsidR="00750770" w14:paraId="542EFEC1" w14:textId="77777777">
        <w:tc>
          <w:tcPr>
            <w:tcW w:w="2263" w:type="dxa"/>
          </w:tcPr>
          <w:p w14:paraId="26B0861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D145D8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154904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7AA54EB0" w14:textId="77777777" w:rsidTr="00920FCF">
        <w:trPr>
          <w:trHeight w:val="547"/>
        </w:trPr>
        <w:tc>
          <w:tcPr>
            <w:tcW w:w="9464" w:type="dxa"/>
            <w:gridSpan w:val="3"/>
            <w:vAlign w:val="center"/>
          </w:tcPr>
          <w:p w14:paraId="29F016BE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ne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750770" w14:paraId="35024250" w14:textId="77777777">
        <w:tc>
          <w:tcPr>
            <w:tcW w:w="2263" w:type="dxa"/>
          </w:tcPr>
          <w:p w14:paraId="32C8A3B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63D34A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051941E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24A0CF6F" w14:textId="77777777">
        <w:tc>
          <w:tcPr>
            <w:tcW w:w="2263" w:type="dxa"/>
          </w:tcPr>
          <w:p w14:paraId="32B6D98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BC390B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074" w:type="dxa"/>
          </w:tcPr>
          <w:p w14:paraId="0893AEA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SAS permuted-block randomization allocatio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 (P.1652)</w:t>
            </w:r>
          </w:p>
        </w:tc>
      </w:tr>
      <w:tr w:rsidR="00750770" w14:paraId="17F14784" w14:textId="77777777">
        <w:tc>
          <w:tcPr>
            <w:tcW w:w="2263" w:type="dxa"/>
          </w:tcPr>
          <w:p w14:paraId="48428BB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BF70D1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FBE709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re was no attempt t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k the fishy taste and no assessment t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ck concealment.</w:t>
            </w:r>
          </w:p>
        </w:tc>
      </w:tr>
      <w:tr w:rsidR="00750770" w14:paraId="7A800138" w14:textId="77777777">
        <w:tc>
          <w:tcPr>
            <w:tcW w:w="2263" w:type="dxa"/>
          </w:tcPr>
          <w:p w14:paraId="1E51487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F55582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8233A4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psychiatrists and nurses were blinded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750770" w14:paraId="1C90DD73" w14:textId="77777777">
        <w:tc>
          <w:tcPr>
            <w:tcW w:w="2263" w:type="dxa"/>
          </w:tcPr>
          <w:p w14:paraId="1BBBC78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DE2DF4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39BD6E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on BDI and HDRS</w:t>
            </w:r>
          </w:p>
        </w:tc>
      </w:tr>
      <w:tr w:rsidR="00750770" w14:paraId="330EEBC4" w14:textId="77777777">
        <w:tc>
          <w:tcPr>
            <w:tcW w:w="2263" w:type="dxa"/>
          </w:tcPr>
          <w:p w14:paraId="7C8C43B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C0EB38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B08FE4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major outcomes were reported.</w:t>
            </w:r>
          </w:p>
        </w:tc>
      </w:tr>
      <w:tr w:rsidR="00750770" w14:paraId="051175E2" w14:textId="77777777">
        <w:tc>
          <w:tcPr>
            <w:tcW w:w="2263" w:type="dxa"/>
          </w:tcPr>
          <w:p w14:paraId="5E77841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A14121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F06059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0DF44614" w14:textId="77777777">
        <w:tc>
          <w:tcPr>
            <w:tcW w:w="9464" w:type="dxa"/>
            <w:gridSpan w:val="3"/>
          </w:tcPr>
          <w:p w14:paraId="09E41487" w14:textId="77777777" w:rsidR="00750770" w:rsidRDefault="00750770" w:rsidP="008910E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t 2010</w:t>
            </w:r>
          </w:p>
        </w:tc>
      </w:tr>
      <w:tr w:rsidR="00750770" w14:paraId="12266355" w14:textId="77777777">
        <w:tc>
          <w:tcPr>
            <w:tcW w:w="2263" w:type="dxa"/>
          </w:tcPr>
          <w:p w14:paraId="6F31283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BE15DC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1FD6E54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51FE911D" w14:textId="77777777">
        <w:tc>
          <w:tcPr>
            <w:tcW w:w="2263" w:type="dxa"/>
          </w:tcPr>
          <w:p w14:paraId="65BD707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F918FF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E4C58F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za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ccurred with computer-generated random numbers, performed by an employee of the pharmacy of the VU University Medical Center, who was not involved in the data collection and analysi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b2NraW5nPC9BdXRob3I+PFllYXI+MjAxMjwvWWVhcj48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b2NraW5nPC9BdXRob3I+PFllYXI+MjAxMjwvWWVhcj48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hyperlink w:anchor="_ENREF_1" w:tooltip="Mocking, 2012 #92" w:history="1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750770" w14:paraId="31EFC5E6" w14:textId="77777777">
        <w:tc>
          <w:tcPr>
            <w:tcW w:w="2263" w:type="dxa"/>
          </w:tcPr>
          <w:p w14:paraId="2E11F02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1371A9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A0376C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 and researchers w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e blinde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treatm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t allocation until completion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f data collection. (P.283)</w:t>
            </w:r>
          </w:p>
        </w:tc>
      </w:tr>
      <w:tr w:rsidR="00750770" w14:paraId="5BA95E14" w14:textId="77777777">
        <w:tc>
          <w:tcPr>
            <w:tcW w:w="2263" w:type="dxa"/>
          </w:tcPr>
          <w:p w14:paraId="5687CA3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264982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82D447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RS: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search nurse and researcher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ere blin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 to treatment allocation until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etion of data collection. (P.283)</w:t>
            </w:r>
          </w:p>
        </w:tc>
      </w:tr>
      <w:tr w:rsidR="00750770" w14:paraId="33722CFD" w14:textId="77777777">
        <w:tc>
          <w:tcPr>
            <w:tcW w:w="2263" w:type="dxa"/>
          </w:tcPr>
          <w:p w14:paraId="0B8B09F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00A4DB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5654C23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RS: 1 person in intervention group</w:t>
            </w:r>
          </w:p>
          <w:p w14:paraId="0CABBCA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st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follow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up, analysis not ITT (although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ed as ITT). (P.284)</w:t>
            </w:r>
          </w:p>
        </w:tc>
      </w:tr>
      <w:tr w:rsidR="00750770" w14:paraId="4A81AAE7" w14:textId="77777777">
        <w:tc>
          <w:tcPr>
            <w:tcW w:w="2263" w:type="dxa"/>
          </w:tcPr>
          <w:p w14:paraId="3E34AE3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60C58B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2B3103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depression outcomes reported. (1)</w:t>
            </w:r>
          </w:p>
        </w:tc>
      </w:tr>
      <w:tr w:rsidR="00750770" w14:paraId="3F1C1826" w14:textId="77777777">
        <w:tc>
          <w:tcPr>
            <w:tcW w:w="2263" w:type="dxa"/>
          </w:tcPr>
          <w:p w14:paraId="6B863E1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80951A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88E1DD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66110E2E" w14:textId="77777777" w:rsidTr="00920FCF">
        <w:trPr>
          <w:trHeight w:val="523"/>
        </w:trPr>
        <w:tc>
          <w:tcPr>
            <w:tcW w:w="9464" w:type="dxa"/>
            <w:gridSpan w:val="3"/>
            <w:vAlign w:val="center"/>
          </w:tcPr>
          <w:p w14:paraId="33D74F7C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u 2003</w:t>
            </w:r>
          </w:p>
        </w:tc>
      </w:tr>
      <w:tr w:rsidR="00750770" w14:paraId="7F960BF9" w14:textId="77777777">
        <w:tc>
          <w:tcPr>
            <w:tcW w:w="2263" w:type="dxa"/>
          </w:tcPr>
          <w:p w14:paraId="3759D52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C52F5D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65AED7B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3F29F140" w14:textId="77777777">
        <w:tc>
          <w:tcPr>
            <w:tcW w:w="2263" w:type="dxa"/>
          </w:tcPr>
          <w:p w14:paraId="3A564BC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BA55ED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2353B1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-number sheet generated in Excel. Packages were c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secutively numbered according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hedule by a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nutritionist.</w:t>
            </w:r>
          </w:p>
        </w:tc>
      </w:tr>
      <w:tr w:rsidR="00750770" w14:paraId="66FF7D6C" w14:textId="77777777">
        <w:tc>
          <w:tcPr>
            <w:tcW w:w="2263" w:type="dxa"/>
          </w:tcPr>
          <w:p w14:paraId="4718E7A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17D10B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lear</w:t>
            </w:r>
          </w:p>
        </w:tc>
        <w:tc>
          <w:tcPr>
            <w:tcW w:w="5074" w:type="dxa"/>
          </w:tcPr>
          <w:p w14:paraId="55F65AA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ang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as added to the capsules, which were identical to blind the participant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.268).However there was no assessmen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check concealment</w:t>
            </w:r>
          </w:p>
        </w:tc>
      </w:tr>
      <w:tr w:rsidR="00750770" w14:paraId="749A0627" w14:textId="77777777">
        <w:tc>
          <w:tcPr>
            <w:tcW w:w="2263" w:type="dxa"/>
          </w:tcPr>
          <w:p w14:paraId="727B752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549EF4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006D1A6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unclear whether assessors wer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ind to treatment allocation</w:t>
            </w:r>
          </w:p>
        </w:tc>
      </w:tr>
      <w:tr w:rsidR="00750770" w14:paraId="7D4F77EB" w14:textId="77777777">
        <w:tc>
          <w:tcPr>
            <w:tcW w:w="2263" w:type="dxa"/>
          </w:tcPr>
          <w:p w14:paraId="53EAFD3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901979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D20C5C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ITT analysis obtained from author.</w:t>
            </w:r>
          </w:p>
        </w:tc>
      </w:tr>
      <w:tr w:rsidR="00750770" w14:paraId="539855FC" w14:textId="77777777">
        <w:tc>
          <w:tcPr>
            <w:tcW w:w="2263" w:type="dxa"/>
          </w:tcPr>
          <w:p w14:paraId="6CB8676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963F67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AF4276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750770" w14:paraId="19FDE582" w14:textId="77777777">
        <w:tc>
          <w:tcPr>
            <w:tcW w:w="2263" w:type="dxa"/>
          </w:tcPr>
          <w:p w14:paraId="16278DE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67B72D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8F27EF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75B6C44A" w14:textId="77777777" w:rsidTr="00920FCF">
        <w:trPr>
          <w:trHeight w:val="509"/>
        </w:trPr>
        <w:tc>
          <w:tcPr>
            <w:tcW w:w="9464" w:type="dxa"/>
            <w:gridSpan w:val="3"/>
            <w:vAlign w:val="center"/>
          </w:tcPr>
          <w:p w14:paraId="3C5A77E8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schoulo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750770" w14:paraId="34B0094C" w14:textId="77777777">
        <w:tc>
          <w:tcPr>
            <w:tcW w:w="2263" w:type="dxa"/>
          </w:tcPr>
          <w:p w14:paraId="7F952FE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95AEB9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500D98E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4D873008" w14:textId="77777777">
        <w:tc>
          <w:tcPr>
            <w:tcW w:w="2263" w:type="dxa"/>
          </w:tcPr>
          <w:p w14:paraId="60617C9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6F6118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90B9CB1" w14:textId="25813E49" w:rsidR="00750770" w:rsidRDefault="00750770" w:rsidP="00094D9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 fixe</w:t>
            </w:r>
            <w:r w:rsid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block size of 30 participant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a randomly-permuted block siz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 6 and 15 participants. P55</w:t>
            </w:r>
          </w:p>
        </w:tc>
      </w:tr>
      <w:tr w:rsidR="00750770" w14:paraId="25834E3F" w14:textId="77777777">
        <w:tc>
          <w:tcPr>
            <w:tcW w:w="2263" w:type="dxa"/>
          </w:tcPr>
          <w:p w14:paraId="564A74F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1758A8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154F7D3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ded to mask taste but no check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assess blinding.</w:t>
            </w:r>
          </w:p>
        </w:tc>
      </w:tr>
      <w:tr w:rsidR="00750770" w14:paraId="1CEDC143" w14:textId="77777777">
        <w:tc>
          <w:tcPr>
            <w:tcW w:w="2263" w:type="dxa"/>
          </w:tcPr>
          <w:p w14:paraId="395D8CC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4EDC3B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4079D50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f-reported for mood scales, P55</w:t>
            </w:r>
          </w:p>
        </w:tc>
      </w:tr>
      <w:tr w:rsidR="00750770" w14:paraId="12331D35" w14:textId="77777777">
        <w:tc>
          <w:tcPr>
            <w:tcW w:w="2263" w:type="dxa"/>
          </w:tcPr>
          <w:p w14:paraId="681BF3C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3638A8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CC6658F" w14:textId="6A3F4471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od scales - not ITT and &gt; 10%</w:t>
            </w:r>
            <w:r w:rsid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rop out, P55</w:t>
            </w:r>
          </w:p>
        </w:tc>
      </w:tr>
      <w:tr w:rsidR="00750770" w14:paraId="04EFDF27" w14:textId="77777777">
        <w:tc>
          <w:tcPr>
            <w:tcW w:w="2263" w:type="dxa"/>
          </w:tcPr>
          <w:p w14:paraId="4DF4304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BECEC3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3B2E93FB" w14:textId="77777777" w:rsidR="00750770" w:rsidRDefault="00AB394C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ellbeing</w:t>
            </w:r>
            <w:r w:rsid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ale and n-3 PUFA blood levels</w:t>
            </w:r>
            <w:r w:rsidR="0075077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to be reported</w:t>
            </w:r>
          </w:p>
        </w:tc>
      </w:tr>
      <w:tr w:rsidR="00750770" w14:paraId="61A9A5A2" w14:textId="77777777">
        <w:tc>
          <w:tcPr>
            <w:tcW w:w="2263" w:type="dxa"/>
          </w:tcPr>
          <w:p w14:paraId="01507BE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7AE81F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CBBF4C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0230E76F" w14:textId="77777777" w:rsidTr="00920FCF">
        <w:trPr>
          <w:trHeight w:val="467"/>
        </w:trPr>
        <w:tc>
          <w:tcPr>
            <w:tcW w:w="9464" w:type="dxa"/>
            <w:gridSpan w:val="3"/>
            <w:vAlign w:val="center"/>
          </w:tcPr>
          <w:p w14:paraId="44441044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enye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07</w:t>
            </w:r>
          </w:p>
        </w:tc>
      </w:tr>
      <w:tr w:rsidR="00750770" w14:paraId="2887D305" w14:textId="77777777">
        <w:tc>
          <w:tcPr>
            <w:tcW w:w="2263" w:type="dxa"/>
          </w:tcPr>
          <w:p w14:paraId="292B41E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B8CE83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67B5123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0E2CD6AA" w14:textId="77777777">
        <w:tc>
          <w:tcPr>
            <w:tcW w:w="2263" w:type="dxa"/>
          </w:tcPr>
          <w:p w14:paraId="7DB72BE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71C028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899C52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capsule packing perform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ernally. (P.1394)</w:t>
            </w:r>
          </w:p>
        </w:tc>
      </w:tr>
      <w:tr w:rsidR="00750770" w14:paraId="09FD51C4" w14:textId="77777777">
        <w:tc>
          <w:tcPr>
            <w:tcW w:w="2263" w:type="dxa"/>
          </w:tcPr>
          <w:p w14:paraId="6933F06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89A858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B02157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, clinicians and researchers were blind to al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ation. Identical placebo an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psules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dorless, however when checke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ma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jority (90% fish oil group, 64%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 g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up) of participants correctly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uessed their group. (P.1395)</w:t>
            </w:r>
          </w:p>
        </w:tc>
      </w:tr>
      <w:tr w:rsidR="00750770" w14:paraId="76039905" w14:textId="77777777">
        <w:tc>
          <w:tcPr>
            <w:tcW w:w="2263" w:type="dxa"/>
          </w:tcPr>
          <w:p w14:paraId="56368B2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584D41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3C98BC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clinician-rated: physicians were blind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allocation.</w:t>
            </w:r>
          </w:p>
        </w:tc>
      </w:tr>
      <w:tr w:rsidR="00750770" w14:paraId="4F2DC8FE" w14:textId="77777777">
        <w:tc>
          <w:tcPr>
            <w:tcW w:w="2263" w:type="dxa"/>
          </w:tcPr>
          <w:p w14:paraId="0312453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EF5EDC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BAFB7D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 conducted but 28% dropp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.</w:t>
            </w:r>
          </w:p>
        </w:tc>
      </w:tr>
      <w:tr w:rsidR="00750770" w14:paraId="311198E5" w14:textId="77777777">
        <w:tc>
          <w:tcPr>
            <w:tcW w:w="2263" w:type="dxa"/>
          </w:tcPr>
          <w:p w14:paraId="2A84902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A9B779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946ED7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relevant outcomes reported.</w:t>
            </w:r>
          </w:p>
        </w:tc>
      </w:tr>
      <w:tr w:rsidR="00750770" w14:paraId="5A682D30" w14:textId="77777777">
        <w:tc>
          <w:tcPr>
            <w:tcW w:w="2263" w:type="dxa"/>
          </w:tcPr>
          <w:p w14:paraId="0B2363E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7BD7A0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AFF2CD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6613A649" w14:textId="77777777" w:rsidTr="00920FCF">
        <w:trPr>
          <w:trHeight w:val="509"/>
        </w:trPr>
        <w:tc>
          <w:tcPr>
            <w:tcW w:w="9464" w:type="dxa"/>
            <w:gridSpan w:val="3"/>
            <w:vAlign w:val="center"/>
          </w:tcPr>
          <w:p w14:paraId="699A78A8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rtsik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12</w:t>
            </w:r>
          </w:p>
        </w:tc>
      </w:tr>
      <w:tr w:rsidR="00750770" w14:paraId="1ED8054A" w14:textId="77777777">
        <w:tc>
          <w:tcPr>
            <w:tcW w:w="2263" w:type="dxa"/>
          </w:tcPr>
          <w:p w14:paraId="1ADF35E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022E02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54FD920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501DDBA9" w14:textId="77777777">
        <w:tc>
          <w:tcPr>
            <w:tcW w:w="2263" w:type="dxa"/>
          </w:tcPr>
          <w:p w14:paraId="604FBB9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DDBF27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29F2511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o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k </w:t>
            </w:r>
            <w:proofErr w:type="spellStart"/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ed</w:t>
            </w:r>
            <w:proofErr w:type="spellEnd"/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y sex to receive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alopram. Hal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 of the subjects also receive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eg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-3 and the other half receive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” bu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method of sequence generation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reported. (P.62)</w:t>
            </w:r>
          </w:p>
        </w:tc>
      </w:tr>
      <w:tr w:rsidR="00750770" w14:paraId="565E9C41" w14:textId="77777777">
        <w:tc>
          <w:tcPr>
            <w:tcW w:w="2263" w:type="dxa"/>
          </w:tcPr>
          <w:p w14:paraId="2480C95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BB924D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8C706D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study was descr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bed as “masked” bu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clear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ho was blinded (P.61). It wa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 if th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 fishy taste was disguised an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assessment to check concealment.</w:t>
            </w:r>
          </w:p>
        </w:tc>
      </w:tr>
      <w:tr w:rsidR="00750770" w14:paraId="5E30DCC7" w14:textId="77777777">
        <w:tc>
          <w:tcPr>
            <w:tcW w:w="2263" w:type="dxa"/>
          </w:tcPr>
          <w:p w14:paraId="069D594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D76052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13B1852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, MADRS and BDI - all unclear -</w:t>
            </w:r>
          </w:p>
          <w:p w14:paraId="1C4D57E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stud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y was described as “masked” bu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 was unclear who was blinded. (P.61)</w:t>
            </w:r>
          </w:p>
        </w:tc>
      </w:tr>
      <w:tr w:rsidR="00750770" w14:paraId="78C9479E" w14:textId="77777777">
        <w:tc>
          <w:tcPr>
            <w:tcW w:w="2263" w:type="dxa"/>
          </w:tcPr>
          <w:p w14:paraId="1392A52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BD74B8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D79128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ADRS, BDI - Analysis not IT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&gt; 10% missing data.</w:t>
            </w:r>
          </w:p>
        </w:tc>
      </w:tr>
      <w:tr w:rsidR="00750770" w14:paraId="1CBE59F8" w14:textId="77777777">
        <w:tc>
          <w:tcPr>
            <w:tcW w:w="2263" w:type="dxa"/>
          </w:tcPr>
          <w:p w14:paraId="5CCD728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0AFA83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DD62E6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protocol to check for additional outcom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sures. CGI, PGI not reported.</w:t>
            </w:r>
          </w:p>
        </w:tc>
      </w:tr>
      <w:tr w:rsidR="00750770" w14:paraId="0F82B1C8" w14:textId="77777777">
        <w:tc>
          <w:tcPr>
            <w:tcW w:w="2263" w:type="dxa"/>
          </w:tcPr>
          <w:p w14:paraId="4D8E360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3BB16C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B65127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0AC003DE" w14:textId="77777777" w:rsidTr="00920FCF">
        <w:trPr>
          <w:trHeight w:val="564"/>
        </w:trPr>
        <w:tc>
          <w:tcPr>
            <w:tcW w:w="9464" w:type="dxa"/>
            <w:gridSpan w:val="3"/>
            <w:vAlign w:val="center"/>
          </w:tcPr>
          <w:p w14:paraId="23EB08DE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schoulo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2009</w:t>
            </w:r>
          </w:p>
        </w:tc>
      </w:tr>
      <w:tr w:rsidR="00750770" w14:paraId="07D873D6" w14:textId="77777777">
        <w:tc>
          <w:tcPr>
            <w:tcW w:w="2263" w:type="dxa"/>
          </w:tcPr>
          <w:p w14:paraId="03611F9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00673D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h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 judgment</w:t>
            </w:r>
          </w:p>
        </w:tc>
        <w:tc>
          <w:tcPr>
            <w:tcW w:w="5074" w:type="dxa"/>
          </w:tcPr>
          <w:p w14:paraId="52970CF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4609E61D" w14:textId="77777777">
        <w:tc>
          <w:tcPr>
            <w:tcW w:w="2263" w:type="dxa"/>
          </w:tcPr>
          <w:p w14:paraId="15E09D0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4F3F50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E0CA45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erformed by research pharmacy using </w:t>
            </w:r>
            <w:hyperlink r:id="rId5" w:history="1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www.randomization.com</w:t>
              </w:r>
            </w:hyperlink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.1637)</w:t>
            </w:r>
          </w:p>
        </w:tc>
      </w:tr>
      <w:tr w:rsidR="00750770" w14:paraId="325844C7" w14:textId="77777777">
        <w:tc>
          <w:tcPr>
            <w:tcW w:w="2263" w:type="dxa"/>
          </w:tcPr>
          <w:p w14:paraId="04CDC31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4C16FE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BEE5C4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 was unclear if the fishy taste was disguised and no assessment to check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cealment.</w:t>
            </w:r>
          </w:p>
        </w:tc>
      </w:tr>
      <w:tr w:rsidR="00750770" w14:paraId="5B68A641" w14:textId="77777777">
        <w:tc>
          <w:tcPr>
            <w:tcW w:w="2263" w:type="dxa"/>
          </w:tcPr>
          <w:p w14:paraId="7F53465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tec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38BEF68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103D75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Study clinicians remained bli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assignment for duration of study</w:t>
            </w:r>
          </w:p>
        </w:tc>
      </w:tr>
      <w:tr w:rsidR="00750770" w14:paraId="3D2DB676" w14:textId="77777777">
        <w:tc>
          <w:tcPr>
            <w:tcW w:w="2263" w:type="dxa"/>
          </w:tcPr>
          <w:p w14:paraId="58BEE54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tri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2E6FA51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C1C852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ITT numbers obtained throug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respondence with author.</w:t>
            </w:r>
          </w:p>
        </w:tc>
      </w:tr>
      <w:tr w:rsidR="00750770" w14:paraId="42487213" w14:textId="77777777">
        <w:tc>
          <w:tcPr>
            <w:tcW w:w="2263" w:type="dxa"/>
          </w:tcPr>
          <w:p w14:paraId="1DBD9FA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port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EA30B9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2000304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primary o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come measures reported. QLESQ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as a p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nned outcome and measured bu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alysed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reported.</w:t>
            </w:r>
          </w:p>
        </w:tc>
      </w:tr>
      <w:tr w:rsidR="00750770" w14:paraId="18AF367C" w14:textId="77777777">
        <w:tc>
          <w:tcPr>
            <w:tcW w:w="2263" w:type="dxa"/>
            <w:tcBorders>
              <w:bottom w:val="single" w:sz="4" w:space="0" w:color="auto"/>
            </w:tcBorders>
          </w:tcPr>
          <w:p w14:paraId="704D26C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AD5A55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135D16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22861E5E" w14:textId="77777777" w:rsidTr="00920FCF">
        <w:trPr>
          <w:trHeight w:val="546"/>
        </w:trPr>
        <w:tc>
          <w:tcPr>
            <w:tcW w:w="9464" w:type="dxa"/>
            <w:gridSpan w:val="3"/>
            <w:tcBorders>
              <w:bottom w:val="single" w:sz="4" w:space="0" w:color="auto"/>
            </w:tcBorders>
            <w:vAlign w:val="center"/>
          </w:tcPr>
          <w:p w14:paraId="14C9F343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angel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03</w:t>
            </w:r>
          </w:p>
        </w:tc>
      </w:tr>
      <w:tr w:rsidR="00750770" w14:paraId="2A8D353B" w14:textId="77777777">
        <w:tc>
          <w:tcPr>
            <w:tcW w:w="2263" w:type="dxa"/>
          </w:tcPr>
          <w:p w14:paraId="0E47CB8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356AEA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5F7870D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2E6C144C" w14:textId="77777777">
        <w:tc>
          <w:tcPr>
            <w:tcW w:w="2263" w:type="dxa"/>
          </w:tcPr>
          <w:p w14:paraId="063FE57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5C52AF3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</w:t>
            </w:r>
          </w:p>
        </w:tc>
        <w:tc>
          <w:tcPr>
            <w:tcW w:w="5074" w:type="dxa"/>
          </w:tcPr>
          <w:p w14:paraId="6B18B88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reported.</w:t>
            </w:r>
          </w:p>
        </w:tc>
      </w:tr>
      <w:tr w:rsidR="00750770" w14:paraId="51C68C81" w14:textId="77777777">
        <w:tc>
          <w:tcPr>
            <w:tcW w:w="2263" w:type="dxa"/>
          </w:tcPr>
          <w:p w14:paraId="035367D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31C2D6A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</w:t>
            </w:r>
          </w:p>
        </w:tc>
        <w:tc>
          <w:tcPr>
            <w:tcW w:w="5074" w:type="dxa"/>
          </w:tcPr>
          <w:p w14:paraId="1AB2A09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reported.</w:t>
            </w:r>
          </w:p>
        </w:tc>
      </w:tr>
      <w:tr w:rsidR="00750770" w14:paraId="352D8B92" w14:textId="77777777">
        <w:tc>
          <w:tcPr>
            <w:tcW w:w="2263" w:type="dxa"/>
          </w:tcPr>
          <w:p w14:paraId="490902A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79B8DAE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</w:t>
            </w:r>
          </w:p>
        </w:tc>
        <w:tc>
          <w:tcPr>
            <w:tcW w:w="5074" w:type="dxa"/>
          </w:tcPr>
          <w:p w14:paraId="43B295E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RS/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– unclear whether assessor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as blinded to treatment.</w:t>
            </w:r>
          </w:p>
        </w:tc>
      </w:tr>
      <w:tr w:rsidR="00750770" w14:paraId="7DB00222" w14:textId="77777777">
        <w:tc>
          <w:tcPr>
            <w:tcW w:w="2263" w:type="dxa"/>
          </w:tcPr>
          <w:p w14:paraId="2F5032E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32BDEA7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3AD7A3B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RS/HDRS - not ITT analysis</w:t>
            </w:r>
          </w:p>
        </w:tc>
      </w:tr>
      <w:tr w:rsidR="00750770" w14:paraId="0EBC5DCD" w14:textId="77777777">
        <w:tc>
          <w:tcPr>
            <w:tcW w:w="2263" w:type="dxa"/>
          </w:tcPr>
          <w:p w14:paraId="644ED91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3FEA782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nclear </w:t>
            </w:r>
          </w:p>
        </w:tc>
        <w:tc>
          <w:tcPr>
            <w:tcW w:w="5074" w:type="dxa"/>
          </w:tcPr>
          <w:p w14:paraId="2110709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 protocol available to check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pecifie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utcome measures</w:t>
            </w:r>
          </w:p>
        </w:tc>
      </w:tr>
      <w:tr w:rsidR="00750770" w14:paraId="64E1699E" w14:textId="77777777">
        <w:tc>
          <w:tcPr>
            <w:tcW w:w="2263" w:type="dxa"/>
          </w:tcPr>
          <w:p w14:paraId="6B67282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ther bias</w:t>
            </w:r>
          </w:p>
        </w:tc>
        <w:tc>
          <w:tcPr>
            <w:tcW w:w="2127" w:type="dxa"/>
          </w:tcPr>
          <w:p w14:paraId="6F7B961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338CB6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5C3B56EE" w14:textId="77777777" w:rsidTr="00920FCF">
        <w:trPr>
          <w:trHeight w:val="484"/>
        </w:trPr>
        <w:tc>
          <w:tcPr>
            <w:tcW w:w="9464" w:type="dxa"/>
            <w:gridSpan w:val="3"/>
            <w:vAlign w:val="center"/>
          </w:tcPr>
          <w:p w14:paraId="369DBBD3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 2015</w:t>
            </w:r>
          </w:p>
        </w:tc>
      </w:tr>
      <w:tr w:rsidR="00750770" w14:paraId="195D9205" w14:textId="77777777">
        <w:tc>
          <w:tcPr>
            <w:tcW w:w="2263" w:type="dxa"/>
          </w:tcPr>
          <w:p w14:paraId="6B82DB0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16196AF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6829743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4354C959" w14:textId="77777777">
        <w:tc>
          <w:tcPr>
            <w:tcW w:w="2263" w:type="dxa"/>
          </w:tcPr>
          <w:p w14:paraId="35B78A5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5D42A16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03744B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pendent statistician, computer-generat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heme allowing fo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locks, P143</w:t>
            </w:r>
          </w:p>
        </w:tc>
      </w:tr>
      <w:tr w:rsidR="00750770" w14:paraId="0ECF222E" w14:textId="77777777">
        <w:tc>
          <w:tcPr>
            <w:tcW w:w="2263" w:type="dxa"/>
          </w:tcPr>
          <w:p w14:paraId="26BD282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41B9812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049CCF7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attempt to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sk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check blinding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142</w:t>
            </w:r>
          </w:p>
        </w:tc>
      </w:tr>
      <w:tr w:rsidR="00750770" w14:paraId="08369566" w14:textId="77777777">
        <w:tc>
          <w:tcPr>
            <w:tcW w:w="2263" w:type="dxa"/>
          </w:tcPr>
          <w:p w14:paraId="3B5F096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47F9050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7425EA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scores were measured by psychiatris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was blinded to treatment groups</w:t>
            </w:r>
          </w:p>
        </w:tc>
      </w:tr>
      <w:tr w:rsidR="00750770" w14:paraId="32724182" w14:textId="77777777">
        <w:tc>
          <w:tcPr>
            <w:tcW w:w="2263" w:type="dxa"/>
          </w:tcPr>
          <w:p w14:paraId="310E244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0692707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3AF05ED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&gt; 10% missing in the overall sampl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not ITT analysis</w:t>
            </w:r>
          </w:p>
        </w:tc>
      </w:tr>
      <w:tr w:rsidR="00750770" w14:paraId="2AB85CA5" w14:textId="77777777">
        <w:tc>
          <w:tcPr>
            <w:tcW w:w="2263" w:type="dxa"/>
          </w:tcPr>
          <w:p w14:paraId="6447D9F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3380B17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B25F86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750770" w14:paraId="25F126B6" w14:textId="77777777">
        <w:tc>
          <w:tcPr>
            <w:tcW w:w="2263" w:type="dxa"/>
          </w:tcPr>
          <w:p w14:paraId="7DC6E0E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51AF229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6CF9E1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nificant baseline imbalance for moo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orders, P144</w:t>
            </w:r>
          </w:p>
        </w:tc>
      </w:tr>
      <w:tr w:rsidR="00750770" w14:paraId="1662941E" w14:textId="77777777" w:rsidTr="00920FCF">
        <w:trPr>
          <w:trHeight w:val="550"/>
        </w:trPr>
        <w:tc>
          <w:tcPr>
            <w:tcW w:w="9464" w:type="dxa"/>
            <w:gridSpan w:val="3"/>
            <w:vAlign w:val="center"/>
          </w:tcPr>
          <w:p w14:paraId="2F66D0BC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yell 2010</w:t>
            </w:r>
          </w:p>
        </w:tc>
      </w:tr>
      <w:tr w:rsidR="00750770" w14:paraId="7C223F4E" w14:textId="77777777">
        <w:tc>
          <w:tcPr>
            <w:tcW w:w="2263" w:type="dxa"/>
          </w:tcPr>
          <w:p w14:paraId="5ED8F1E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43C41A4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55320CC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7C5DE5C8" w14:textId="77777777">
        <w:tc>
          <w:tcPr>
            <w:tcW w:w="2263" w:type="dxa"/>
          </w:tcPr>
          <w:p w14:paraId="48E398E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5E6EDD9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5E36EE3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earcher was blind to allocation, research nurse was not blind to allocation. </w:t>
            </w:r>
          </w:p>
        </w:tc>
      </w:tr>
      <w:tr w:rsidR="00750770" w14:paraId="05A04059" w14:textId="77777777">
        <w:tc>
          <w:tcPr>
            <w:tcW w:w="2263" w:type="dxa"/>
          </w:tcPr>
          <w:p w14:paraId="39452B2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2D948C6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36DADEC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searcher 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s blinded, research nurse wa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blinded, and both had contact wit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. Possible attempts to check blinding, but n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 available.</w:t>
            </w:r>
          </w:p>
        </w:tc>
      </w:tr>
      <w:tr w:rsidR="00750770" w14:paraId="0A94DC05" w14:textId="77777777">
        <w:tc>
          <w:tcPr>
            <w:tcW w:w="2263" w:type="dxa"/>
          </w:tcPr>
          <w:p w14:paraId="6FD14C9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4B73B71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143A16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tcome 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ssessments made by researcher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researcher was blinded.</w:t>
            </w:r>
          </w:p>
        </w:tc>
      </w:tr>
      <w:tr w:rsidR="00750770" w14:paraId="4C0C5D72" w14:textId="77777777">
        <w:tc>
          <w:tcPr>
            <w:tcW w:w="2263" w:type="dxa"/>
          </w:tcPr>
          <w:p w14:paraId="0BC9643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4817496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0670A8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ete MADRS outcome data, 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.</w:t>
            </w:r>
          </w:p>
        </w:tc>
      </w:tr>
      <w:tr w:rsidR="00750770" w14:paraId="7867B87B" w14:textId="77777777">
        <w:tc>
          <w:tcPr>
            <w:tcW w:w="2263" w:type="dxa"/>
          </w:tcPr>
          <w:p w14:paraId="1169CE4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231B814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5074" w:type="dxa"/>
          </w:tcPr>
          <w:p w14:paraId="713AD0C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 not published.</w:t>
            </w:r>
          </w:p>
        </w:tc>
      </w:tr>
      <w:tr w:rsidR="00750770" w14:paraId="19D7FB6E" w14:textId="77777777">
        <w:tc>
          <w:tcPr>
            <w:tcW w:w="2263" w:type="dxa"/>
          </w:tcPr>
          <w:p w14:paraId="3E1D396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022FDB7F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10437A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51FB542D" w14:textId="77777777" w:rsidTr="00920FCF">
        <w:trPr>
          <w:trHeight w:val="533"/>
        </w:trPr>
        <w:tc>
          <w:tcPr>
            <w:tcW w:w="9464" w:type="dxa"/>
            <w:gridSpan w:val="3"/>
            <w:vAlign w:val="center"/>
          </w:tcPr>
          <w:p w14:paraId="0DD57BCE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harekhan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4</w:t>
            </w:r>
          </w:p>
        </w:tc>
      </w:tr>
      <w:tr w:rsidR="00750770" w14:paraId="57F936C7" w14:textId="77777777">
        <w:tc>
          <w:tcPr>
            <w:tcW w:w="2263" w:type="dxa"/>
          </w:tcPr>
          <w:p w14:paraId="31D9132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FC186A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6E58992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45A88252" w14:textId="77777777">
        <w:tc>
          <w:tcPr>
            <w:tcW w:w="2263" w:type="dxa"/>
          </w:tcPr>
          <w:p w14:paraId="0EB74BA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28DD497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4C57216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 reporte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llocation concealment.</w:t>
            </w:r>
          </w:p>
        </w:tc>
      </w:tr>
      <w:tr w:rsidR="00750770" w14:paraId="7F190265" w14:textId="77777777">
        <w:tc>
          <w:tcPr>
            <w:tcW w:w="2263" w:type="dxa"/>
          </w:tcPr>
          <w:p w14:paraId="6C9C55D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4495C89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13DE8C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masking o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 fishy taste and no assessmen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check concealment.</w:t>
            </w:r>
          </w:p>
        </w:tc>
      </w:tr>
      <w:tr w:rsidR="00750770" w14:paraId="1DE01A30" w14:textId="77777777">
        <w:tc>
          <w:tcPr>
            <w:tcW w:w="2263" w:type="dxa"/>
          </w:tcPr>
          <w:p w14:paraId="7D7DDB8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605C514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0A67B9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I (self-report).</w:t>
            </w:r>
          </w:p>
        </w:tc>
      </w:tr>
      <w:tr w:rsidR="00750770" w14:paraId="22CD2D2A" w14:textId="77777777">
        <w:tc>
          <w:tcPr>
            <w:tcW w:w="2263" w:type="dxa"/>
          </w:tcPr>
          <w:p w14:paraId="39595E1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347C144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722421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I - ITT data provided by authors, but &gt;</w:t>
            </w:r>
          </w:p>
          <w:p w14:paraId="184ED1A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% dropout.</w:t>
            </w:r>
          </w:p>
        </w:tc>
      </w:tr>
      <w:tr w:rsidR="00750770" w14:paraId="10C00A2F" w14:textId="77777777">
        <w:tc>
          <w:tcPr>
            <w:tcW w:w="2263" w:type="dxa"/>
          </w:tcPr>
          <w:p w14:paraId="344A5AA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2384B3E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4F75D3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750770" w14:paraId="7E7FBBD3" w14:textId="77777777">
        <w:tc>
          <w:tcPr>
            <w:tcW w:w="2263" w:type="dxa"/>
          </w:tcPr>
          <w:p w14:paraId="3253629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43F96F6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3339FA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3F12F22A" w14:textId="77777777" w:rsidTr="00920FCF">
        <w:trPr>
          <w:trHeight w:val="444"/>
        </w:trPr>
        <w:tc>
          <w:tcPr>
            <w:tcW w:w="9464" w:type="dxa"/>
            <w:gridSpan w:val="3"/>
            <w:vAlign w:val="center"/>
          </w:tcPr>
          <w:p w14:paraId="055593C7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azayer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08</w:t>
            </w:r>
          </w:p>
        </w:tc>
      </w:tr>
      <w:tr w:rsidR="00750770" w14:paraId="0C67711A" w14:textId="77777777">
        <w:tc>
          <w:tcPr>
            <w:tcW w:w="2263" w:type="dxa"/>
          </w:tcPr>
          <w:p w14:paraId="54E109E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Bias</w:t>
            </w:r>
          </w:p>
        </w:tc>
        <w:tc>
          <w:tcPr>
            <w:tcW w:w="2127" w:type="dxa"/>
          </w:tcPr>
          <w:p w14:paraId="5846ACA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2A5B520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23DABF49" w14:textId="77777777">
        <w:tc>
          <w:tcPr>
            <w:tcW w:w="2263" w:type="dxa"/>
          </w:tcPr>
          <w:p w14:paraId="776AA4A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513B429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lear</w:t>
            </w:r>
          </w:p>
        </w:tc>
        <w:tc>
          <w:tcPr>
            <w:tcW w:w="5074" w:type="dxa"/>
          </w:tcPr>
          <w:p w14:paraId="6977071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arranged block randomization” (P.193)</w:t>
            </w:r>
          </w:p>
          <w:p w14:paraId="165865A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ut unclear how sequence was generated</w:t>
            </w:r>
          </w:p>
          <w:p w14:paraId="583FD4F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muted-block randomization.</w:t>
            </w:r>
          </w:p>
        </w:tc>
      </w:tr>
      <w:tr w:rsidR="00750770" w14:paraId="575091C0" w14:textId="77777777">
        <w:tc>
          <w:tcPr>
            <w:tcW w:w="2263" w:type="dxa"/>
          </w:tcPr>
          <w:p w14:paraId="19E9110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1D3F64F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411BB71" w14:textId="5D6B53D1" w:rsidR="00750770" w:rsidRDefault="00750770" w:rsidP="00094D9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ubl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 dummy” placebo technique use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o blind 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nts</w:t>
            </w:r>
            <w:r w:rsidR="00094D9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94D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ever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o steps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ken to ma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 fish taste and no assessment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check concealment (P.194 - 5).</w:t>
            </w:r>
          </w:p>
        </w:tc>
      </w:tr>
      <w:tr w:rsidR="00750770" w14:paraId="03EAF506" w14:textId="77777777">
        <w:tc>
          <w:tcPr>
            <w:tcW w:w="2263" w:type="dxa"/>
          </w:tcPr>
          <w:p w14:paraId="48F4595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6113B88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C9B7BD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physicians blind to treatment allocation.</w:t>
            </w:r>
          </w:p>
        </w:tc>
      </w:tr>
      <w:tr w:rsidR="00750770" w14:paraId="0C85E3B9" w14:textId="77777777">
        <w:tc>
          <w:tcPr>
            <w:tcW w:w="2263" w:type="dxa"/>
          </w:tcPr>
          <w:p w14:paraId="67C69BB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49502EE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423CD4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RS - ITT data provided by authors, &gt;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% dropout from each group.</w:t>
            </w:r>
          </w:p>
        </w:tc>
      </w:tr>
      <w:tr w:rsidR="00750770" w14:paraId="7DD02A1B" w14:textId="77777777">
        <w:tc>
          <w:tcPr>
            <w:tcW w:w="2263" w:type="dxa"/>
          </w:tcPr>
          <w:p w14:paraId="077DF10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05942B3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04B24D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me outcomes not yet published.</w:t>
            </w:r>
          </w:p>
        </w:tc>
      </w:tr>
      <w:tr w:rsidR="00750770" w14:paraId="4E3381F7" w14:textId="77777777">
        <w:tc>
          <w:tcPr>
            <w:tcW w:w="2263" w:type="dxa"/>
          </w:tcPr>
          <w:p w14:paraId="35EC594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4728C77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277EFB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0E008420" w14:textId="77777777" w:rsidTr="00920FCF">
        <w:trPr>
          <w:trHeight w:val="537"/>
        </w:trPr>
        <w:tc>
          <w:tcPr>
            <w:tcW w:w="9464" w:type="dxa"/>
            <w:gridSpan w:val="3"/>
            <w:vAlign w:val="center"/>
          </w:tcPr>
          <w:p w14:paraId="290DB5B4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péranc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50770" w14:paraId="663C2F88" w14:textId="77777777">
        <w:tc>
          <w:tcPr>
            <w:tcW w:w="2263" w:type="dxa"/>
          </w:tcPr>
          <w:p w14:paraId="44D968E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39A8FB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3B87DD29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70F7C6FE" w14:textId="77777777">
        <w:tc>
          <w:tcPr>
            <w:tcW w:w="2263" w:type="dxa"/>
          </w:tcPr>
          <w:p w14:paraId="2DF852B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2A8B10C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41050C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uter-gen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ated, randomly permuted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ocks of 2 and 4, stratified by site and baselin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depressant use/non-use. (P.1056)</w:t>
            </w:r>
          </w:p>
        </w:tc>
      </w:tr>
      <w:tr w:rsidR="00750770" w14:paraId="7BE9DACB" w14:textId="77777777">
        <w:tc>
          <w:tcPr>
            <w:tcW w:w="2263" w:type="dxa"/>
          </w:tcPr>
          <w:p w14:paraId="6C9A0345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6B7C57CA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C40C59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rese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ch personnel and participants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ere bl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d. 2% fish oil was added to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 to control for fishy after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ste.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ames’ blindi</w:t>
            </w:r>
            <w:r w:rsid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g index used to check blinding</w:t>
            </w:r>
            <w:r w:rsidR="00AB39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f treatment allocation. (P. 1056)</w:t>
            </w:r>
          </w:p>
        </w:tc>
      </w:tr>
      <w:tr w:rsidR="00750770" w14:paraId="79AD9CB4" w14:textId="77777777">
        <w:tc>
          <w:tcPr>
            <w:tcW w:w="2263" w:type="dxa"/>
          </w:tcPr>
          <w:p w14:paraId="557B97E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017E6F94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A8B364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DS-SR and MADRS both low- study psychiatrists,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sonnel were blinded.</w:t>
            </w:r>
          </w:p>
        </w:tc>
      </w:tr>
      <w:tr w:rsidR="00750770" w14:paraId="046841CB" w14:textId="77777777">
        <w:tc>
          <w:tcPr>
            <w:tcW w:w="2263" w:type="dxa"/>
          </w:tcPr>
          <w:p w14:paraId="14618E1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7D93F29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h risk</w:t>
            </w:r>
          </w:p>
        </w:tc>
        <w:tc>
          <w:tcPr>
            <w:tcW w:w="5074" w:type="dxa"/>
          </w:tcPr>
          <w:p w14:paraId="2FCDC76C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T analysis and although similar dropouts in each group, &gt; 10% dropout.</w:t>
            </w:r>
          </w:p>
        </w:tc>
      </w:tr>
      <w:tr w:rsidR="00750770" w14:paraId="35E7512D" w14:textId="77777777">
        <w:tc>
          <w:tcPr>
            <w:tcW w:w="2263" w:type="dxa"/>
          </w:tcPr>
          <w:p w14:paraId="2EB0CE22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4FE0A97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8D2467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750770" w14:paraId="0CF3F5E9" w14:textId="77777777">
        <w:tc>
          <w:tcPr>
            <w:tcW w:w="2263" w:type="dxa"/>
          </w:tcPr>
          <w:p w14:paraId="0621F980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606D6848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046889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750770" w14:paraId="1EF93D0A" w14:textId="77777777" w:rsidTr="00920FCF">
        <w:trPr>
          <w:trHeight w:val="485"/>
        </w:trPr>
        <w:tc>
          <w:tcPr>
            <w:tcW w:w="9464" w:type="dxa"/>
            <w:gridSpan w:val="3"/>
            <w:vAlign w:val="center"/>
          </w:tcPr>
          <w:p w14:paraId="062D9D53" w14:textId="77777777" w:rsidR="00750770" w:rsidRDefault="00750770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allahan 2007</w:t>
            </w:r>
          </w:p>
        </w:tc>
      </w:tr>
      <w:tr w:rsidR="00750770" w14:paraId="52EEC2F3" w14:textId="77777777">
        <w:tc>
          <w:tcPr>
            <w:tcW w:w="2263" w:type="dxa"/>
          </w:tcPr>
          <w:p w14:paraId="5AA771D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64C70A56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42E47F2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750770" w14:paraId="00D9437B" w14:textId="77777777">
        <w:tc>
          <w:tcPr>
            <w:tcW w:w="2263" w:type="dxa"/>
          </w:tcPr>
          <w:p w14:paraId="2CB9BE91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6CD095CB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90F73C6" w14:textId="77777777" w:rsidR="00750770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 independen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eague dispensed either active or placeb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psules according to a computer-generat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st. </w:t>
            </w:r>
          </w:p>
        </w:tc>
      </w:tr>
      <w:tr w:rsidR="00750770" w14:paraId="7E9028EB" w14:textId="77777777">
        <w:tc>
          <w:tcPr>
            <w:tcW w:w="2263" w:type="dxa"/>
          </w:tcPr>
          <w:p w14:paraId="29FE8347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23FEFA1C" w14:textId="77777777" w:rsidR="00750770" w:rsidRDefault="000547C7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clear </w:t>
            </w:r>
          </w:p>
        </w:tc>
        <w:tc>
          <w:tcPr>
            <w:tcW w:w="5074" w:type="dxa"/>
          </w:tcPr>
          <w:p w14:paraId="07CDD5CF" w14:textId="77777777" w:rsidR="00750770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code was only revealed to the researche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 data collect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s complete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cebo contained 99%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n oil and a 1% EPA/DHA mixture. Thi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50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sured a degree of equality in th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idence of ‘fishy breath’.</w:t>
            </w:r>
          </w:p>
        </w:tc>
      </w:tr>
      <w:tr w:rsidR="00750770" w14:paraId="2E6F2858" w14:textId="77777777">
        <w:tc>
          <w:tcPr>
            <w:tcW w:w="2263" w:type="dxa"/>
          </w:tcPr>
          <w:p w14:paraId="7B7EC933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49F99B7E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07CF1542" w14:textId="77777777" w:rsidR="00750770" w:rsidRDefault="000547C7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DRS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sychiatrists and participants were blinded</w:t>
            </w:r>
          </w:p>
        </w:tc>
      </w:tr>
      <w:tr w:rsidR="00750770" w14:paraId="6048F0CE" w14:textId="77777777">
        <w:tc>
          <w:tcPr>
            <w:tcW w:w="2263" w:type="dxa"/>
          </w:tcPr>
          <w:p w14:paraId="796B879D" w14:textId="77777777" w:rsidR="00750770" w:rsidRDefault="00750770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2D3E9576" w14:textId="77777777" w:rsidR="00750770" w:rsidRDefault="000547C7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5074" w:type="dxa"/>
          </w:tcPr>
          <w:p w14:paraId="54F89A6B" w14:textId="77777777" w:rsidR="00750770" w:rsidRDefault="000547C7" w:rsidP="007507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ITT analysis</w:t>
            </w:r>
          </w:p>
        </w:tc>
      </w:tr>
      <w:tr w:rsidR="000547C7" w14:paraId="40BAACBB" w14:textId="77777777">
        <w:tc>
          <w:tcPr>
            <w:tcW w:w="2263" w:type="dxa"/>
          </w:tcPr>
          <w:p w14:paraId="694B0B4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eporting bias</w:t>
            </w:r>
          </w:p>
        </w:tc>
        <w:tc>
          <w:tcPr>
            <w:tcW w:w="2127" w:type="dxa"/>
          </w:tcPr>
          <w:p w14:paraId="7EFD0AC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C930F31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0547C7" w14:paraId="234D9071" w14:textId="77777777">
        <w:tc>
          <w:tcPr>
            <w:tcW w:w="2263" w:type="dxa"/>
          </w:tcPr>
          <w:p w14:paraId="54816B48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03FD91D6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1D068B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0547C7" w14:paraId="49C76CF1" w14:textId="77777777" w:rsidTr="00920FCF">
        <w:trPr>
          <w:trHeight w:val="484"/>
        </w:trPr>
        <w:tc>
          <w:tcPr>
            <w:tcW w:w="9464" w:type="dxa"/>
            <w:gridSpan w:val="3"/>
            <w:vAlign w:val="center"/>
          </w:tcPr>
          <w:p w14:paraId="71AB0ABA" w14:textId="77777777" w:rsidR="000547C7" w:rsidRDefault="000547C7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eede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08</w:t>
            </w:r>
          </w:p>
        </w:tc>
      </w:tr>
      <w:tr w:rsidR="000547C7" w14:paraId="1DCE71F9" w14:textId="77777777">
        <w:tc>
          <w:tcPr>
            <w:tcW w:w="2263" w:type="dxa"/>
          </w:tcPr>
          <w:p w14:paraId="02AB3EA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7E8E8199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3C0EC5F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0547C7" w14:paraId="0AE8D95C" w14:textId="77777777">
        <w:tc>
          <w:tcPr>
            <w:tcW w:w="2263" w:type="dxa"/>
          </w:tcPr>
          <w:p w14:paraId="13F728FD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0BEC28FC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DED126D" w14:textId="77777777" w:rsidR="000547C7" w:rsidRDefault="0065097B" w:rsidP="0065097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crosoft Office Excel softw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 was used to generate numbe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randomize the patients to the group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2" w:name="OLE_LINK2"/>
            <w:bookmarkStart w:id="3" w:name="OLE_LINK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P.798)</w:t>
            </w: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bookmarkEnd w:id="2"/>
            <w:bookmarkEnd w:id="3"/>
          </w:p>
        </w:tc>
      </w:tr>
      <w:tr w:rsidR="000547C7" w14:paraId="1BE27688" w14:textId="77777777">
        <w:tc>
          <w:tcPr>
            <w:tcW w:w="2263" w:type="dxa"/>
          </w:tcPr>
          <w:p w14:paraId="21E75858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4334EB1B" w14:textId="77777777" w:rsidR="000547C7" w:rsidRDefault="0065097B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</w:t>
            </w:r>
            <w:r w:rsidR="000547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02C3B0E" w14:textId="77777777" w:rsidR="000547C7" w:rsidRPr="0065097B" w:rsidRDefault="0065097B" w:rsidP="0065097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patient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 well as the interviewer and physicians were blinde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arding the intervent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ypes during the study period (P.798)</w:t>
            </w:r>
            <w:r w:rsidRP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lindness assessments had not been mentioned.</w:t>
            </w:r>
          </w:p>
        </w:tc>
      </w:tr>
      <w:tr w:rsidR="000547C7" w14:paraId="0473F6AA" w14:textId="77777777">
        <w:tc>
          <w:tcPr>
            <w:tcW w:w="2263" w:type="dxa"/>
          </w:tcPr>
          <w:p w14:paraId="59EA0F3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035628E4" w14:textId="77777777" w:rsidR="000547C7" w:rsidRDefault="00643C0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="000547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B6B74FE" w14:textId="77777777" w:rsidR="000547C7" w:rsidRDefault="00643C0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BDI-II: participant-rated </w:t>
            </w:r>
          </w:p>
        </w:tc>
      </w:tr>
      <w:tr w:rsidR="000547C7" w14:paraId="643A2CE0" w14:textId="77777777">
        <w:tc>
          <w:tcPr>
            <w:tcW w:w="2263" w:type="dxa"/>
          </w:tcPr>
          <w:p w14:paraId="6FCA88AF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47EA92D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5074" w:type="dxa"/>
          </w:tcPr>
          <w:p w14:paraId="0D111AB4" w14:textId="77777777" w:rsidR="000547C7" w:rsidRDefault="00643C0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TT analysis had not been applied.</w:t>
            </w:r>
          </w:p>
        </w:tc>
      </w:tr>
      <w:tr w:rsidR="000547C7" w14:paraId="487025F1" w14:textId="77777777">
        <w:tc>
          <w:tcPr>
            <w:tcW w:w="2263" w:type="dxa"/>
          </w:tcPr>
          <w:p w14:paraId="26D88423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5B5208BB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 risk</w:t>
            </w:r>
          </w:p>
        </w:tc>
        <w:tc>
          <w:tcPr>
            <w:tcW w:w="5074" w:type="dxa"/>
          </w:tcPr>
          <w:p w14:paraId="7525DBD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0547C7" w14:paraId="7045FAA3" w14:textId="77777777">
        <w:tc>
          <w:tcPr>
            <w:tcW w:w="2263" w:type="dxa"/>
          </w:tcPr>
          <w:p w14:paraId="116C702F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0818888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03B5C05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0547C7" w14:paraId="5CE537ED" w14:textId="77777777" w:rsidTr="00920FCF">
        <w:trPr>
          <w:trHeight w:val="561"/>
        </w:trPr>
        <w:tc>
          <w:tcPr>
            <w:tcW w:w="9464" w:type="dxa"/>
            <w:gridSpan w:val="3"/>
            <w:vAlign w:val="center"/>
          </w:tcPr>
          <w:p w14:paraId="47AD42B7" w14:textId="77777777" w:rsidR="000547C7" w:rsidRDefault="000547C7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zereeu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</w:tr>
      <w:tr w:rsidR="000547C7" w14:paraId="31409651" w14:textId="77777777">
        <w:tc>
          <w:tcPr>
            <w:tcW w:w="2263" w:type="dxa"/>
          </w:tcPr>
          <w:p w14:paraId="609F69F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EB04380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2B1A767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0547C7" w14:paraId="6A5ADEA3" w14:textId="77777777">
        <w:tc>
          <w:tcPr>
            <w:tcW w:w="2263" w:type="dxa"/>
          </w:tcPr>
          <w:p w14:paraId="15D37366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6BFEDEF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BBC1ABF" w14:textId="77777777" w:rsidR="000547C7" w:rsidRDefault="006E7BB6" w:rsidP="006E7BB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block randomiza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de was independently comput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ted at Sunnybrook Health Science Centre pharmacy</w:t>
            </w:r>
            <w:r w:rsid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437)</w:t>
            </w: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547C7" w14:paraId="23E5590F" w14:textId="77777777">
        <w:tc>
          <w:tcPr>
            <w:tcW w:w="2263" w:type="dxa"/>
          </w:tcPr>
          <w:p w14:paraId="3B1BF778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3AF191C8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607281AB" w14:textId="77777777" w:rsidR="000547C7" w:rsidRDefault="006E7BB6" w:rsidP="006E7BB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personnel remained blind to treatment allocation until th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tabase was “locked”. The n-3 </w:t>
            </w: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FA and placebo capsules w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re similar in appearance (dark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E7B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own) and taste (lemon-lime flavoring)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owever, no assessment</w:t>
            </w:r>
            <w:r w:rsid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 were use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6509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aluate blindness (P.437).</w:t>
            </w:r>
          </w:p>
        </w:tc>
      </w:tr>
      <w:tr w:rsidR="000547C7" w14:paraId="57E4D5DD" w14:textId="77777777">
        <w:tc>
          <w:tcPr>
            <w:tcW w:w="2263" w:type="dxa"/>
          </w:tcPr>
          <w:p w14:paraId="3096696B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155706F7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6B2E415" w14:textId="77777777" w:rsidR="000547C7" w:rsidRDefault="006E7BB6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lindnes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n HAMD and BDI-II</w:t>
            </w:r>
          </w:p>
        </w:tc>
      </w:tr>
      <w:tr w:rsidR="000547C7" w14:paraId="325532FA" w14:textId="77777777">
        <w:tc>
          <w:tcPr>
            <w:tcW w:w="2263" w:type="dxa"/>
          </w:tcPr>
          <w:p w14:paraId="00ED702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2FF36A98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84D236F" w14:textId="77777777" w:rsidR="000547C7" w:rsidRDefault="006E7BB6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TT analysis on HAMD and BDI-II</w:t>
            </w:r>
          </w:p>
        </w:tc>
      </w:tr>
      <w:tr w:rsidR="000547C7" w14:paraId="5926DF90" w14:textId="77777777">
        <w:tc>
          <w:tcPr>
            <w:tcW w:w="2263" w:type="dxa"/>
          </w:tcPr>
          <w:p w14:paraId="0991744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2C25B220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D2F42E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0547C7" w14:paraId="5D234B72" w14:textId="77777777">
        <w:tc>
          <w:tcPr>
            <w:tcW w:w="2263" w:type="dxa"/>
          </w:tcPr>
          <w:p w14:paraId="435B83A9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28D6B6E6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0335A7D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0547C7" w14:paraId="0A48E801" w14:textId="77777777" w:rsidTr="00920FCF">
        <w:trPr>
          <w:trHeight w:val="519"/>
        </w:trPr>
        <w:tc>
          <w:tcPr>
            <w:tcW w:w="9464" w:type="dxa"/>
            <w:gridSpan w:val="3"/>
            <w:vAlign w:val="center"/>
          </w:tcPr>
          <w:p w14:paraId="2E122CAE" w14:textId="77777777" w:rsidR="000547C7" w:rsidRDefault="000547C7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into 2016</w:t>
            </w:r>
          </w:p>
        </w:tc>
      </w:tr>
      <w:tr w:rsidR="000547C7" w14:paraId="5EF30625" w14:textId="77777777">
        <w:tc>
          <w:tcPr>
            <w:tcW w:w="2263" w:type="dxa"/>
          </w:tcPr>
          <w:p w14:paraId="29F92B35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56FB569C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03368E05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0547C7" w14:paraId="6C69B8DD" w14:textId="77777777">
        <w:tc>
          <w:tcPr>
            <w:tcW w:w="2263" w:type="dxa"/>
          </w:tcPr>
          <w:p w14:paraId="2C3F995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1EEAEF5C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isk</w:t>
            </w:r>
          </w:p>
        </w:tc>
        <w:tc>
          <w:tcPr>
            <w:tcW w:w="5074" w:type="dxa"/>
          </w:tcPr>
          <w:p w14:paraId="35ED51D9" w14:textId="77777777" w:rsidR="000547C7" w:rsidRDefault="00AB394C" w:rsidP="00E914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E914A4"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ticipants were randomized to receive either placebo or omega-3 fatty</w:t>
            </w:r>
            <w:r w:rsid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914A4"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ids by an independent pharmacist who dispensed either active or placebo capsules according</w:t>
            </w:r>
            <w:r w:rsid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E914A4"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computer generated randomization lis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3)</w:t>
            </w:r>
            <w:r w:rsidR="00E914A4"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547C7" w14:paraId="0DB90A65" w14:textId="77777777">
        <w:tc>
          <w:tcPr>
            <w:tcW w:w="2263" w:type="dxa"/>
          </w:tcPr>
          <w:p w14:paraId="2EE5D79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428DA070" w14:textId="77777777" w:rsidR="000547C7" w:rsidRDefault="00802A2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risk</w:t>
            </w:r>
          </w:p>
        </w:tc>
        <w:tc>
          <w:tcPr>
            <w:tcW w:w="5074" w:type="dxa"/>
          </w:tcPr>
          <w:p w14:paraId="4E50D2EF" w14:textId="77777777" w:rsidR="000547C7" w:rsidRDefault="00AB394C" w:rsidP="00802A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ticipants were randomized to receive either placebo or omega-3 fatt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91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ids by an independent pharmacis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rticipant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ized to the placebo grou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ceived capsules that contained </w:t>
            </w:r>
            <w:r w:rsidRP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oybean oil with 1% fish oil so t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it was flavored to taste an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ell similar to the fish oil capsule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.3)</w:t>
            </w:r>
            <w:r w:rsidRPr="00AB39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02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en asked about treatment</w:t>
            </w:r>
            <w:r w:rsidR="00802A2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02A29" w:rsidRPr="00802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ignment at the end of the study the majority rep</w:t>
            </w:r>
            <w:r w:rsidR="00802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ted no knowledge of treatment </w:t>
            </w:r>
            <w:r w:rsidR="00802A29" w:rsidRPr="00802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ignment, research staff (100%), placebo subjects (75%), and omega-3 FA subjects (80%).</w:t>
            </w:r>
          </w:p>
        </w:tc>
      </w:tr>
      <w:tr w:rsidR="000547C7" w14:paraId="1B386CA6" w14:textId="77777777">
        <w:tc>
          <w:tcPr>
            <w:tcW w:w="2263" w:type="dxa"/>
          </w:tcPr>
          <w:p w14:paraId="0ED089EE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Detection bias</w:t>
            </w:r>
          </w:p>
        </w:tc>
        <w:tc>
          <w:tcPr>
            <w:tcW w:w="2127" w:type="dxa"/>
          </w:tcPr>
          <w:p w14:paraId="71481CA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767FADB8" w14:textId="77777777" w:rsidR="000547C7" w:rsidRDefault="00920FCF" w:rsidP="00920FC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0F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0F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artment of Psychiatry at OHSU supervised the training and administration of the SCI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0F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 MADRS.</w:t>
            </w:r>
          </w:p>
        </w:tc>
      </w:tr>
      <w:tr w:rsidR="000547C7" w14:paraId="6CB063A6" w14:textId="77777777">
        <w:tc>
          <w:tcPr>
            <w:tcW w:w="2263" w:type="dxa"/>
          </w:tcPr>
          <w:p w14:paraId="5EACD91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28106D4B" w14:textId="77777777" w:rsidR="000547C7" w:rsidRDefault="00802A2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</w:t>
            </w:r>
            <w:r w:rsidR="000547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547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193DA35A" w14:textId="77777777" w:rsidR="000547C7" w:rsidRDefault="00802A2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2A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iance by pill count was &gt; 90% for both groups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ut ITT analysis has not been applied.</w:t>
            </w:r>
          </w:p>
        </w:tc>
      </w:tr>
      <w:tr w:rsidR="000547C7" w14:paraId="281A1D52" w14:textId="77777777">
        <w:tc>
          <w:tcPr>
            <w:tcW w:w="2263" w:type="dxa"/>
          </w:tcPr>
          <w:p w14:paraId="45EBBABC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7F6799A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447DC5CD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0547C7" w14:paraId="619D057D" w14:textId="77777777">
        <w:tc>
          <w:tcPr>
            <w:tcW w:w="2263" w:type="dxa"/>
          </w:tcPr>
          <w:p w14:paraId="0CE39015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111B3F70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D5D5BF1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0547C7" w14:paraId="75256EB3" w14:textId="77777777" w:rsidTr="00920FCF">
        <w:trPr>
          <w:trHeight w:val="567"/>
        </w:trPr>
        <w:tc>
          <w:tcPr>
            <w:tcW w:w="9464" w:type="dxa"/>
            <w:gridSpan w:val="3"/>
            <w:vAlign w:val="center"/>
          </w:tcPr>
          <w:p w14:paraId="5FE87D8D" w14:textId="77777777" w:rsidR="000547C7" w:rsidRDefault="000547C7" w:rsidP="00920FC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papor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</w:tr>
      <w:tr w:rsidR="000547C7" w14:paraId="0654E629" w14:textId="77777777">
        <w:tc>
          <w:tcPr>
            <w:tcW w:w="2263" w:type="dxa"/>
          </w:tcPr>
          <w:p w14:paraId="3814B91F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as</w:t>
            </w:r>
          </w:p>
        </w:tc>
        <w:tc>
          <w:tcPr>
            <w:tcW w:w="2127" w:type="dxa"/>
          </w:tcPr>
          <w:p w14:paraId="0E0EA9E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hor’s judgment</w:t>
            </w:r>
          </w:p>
        </w:tc>
        <w:tc>
          <w:tcPr>
            <w:tcW w:w="5074" w:type="dxa"/>
          </w:tcPr>
          <w:p w14:paraId="63992CB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dgments based</w:t>
            </w:r>
          </w:p>
        </w:tc>
      </w:tr>
      <w:tr w:rsidR="000547C7" w14:paraId="6413C0DB" w14:textId="77777777">
        <w:tc>
          <w:tcPr>
            <w:tcW w:w="2263" w:type="dxa"/>
          </w:tcPr>
          <w:p w14:paraId="020E7489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ion bias</w:t>
            </w:r>
          </w:p>
        </w:tc>
        <w:tc>
          <w:tcPr>
            <w:tcW w:w="2127" w:type="dxa"/>
          </w:tcPr>
          <w:p w14:paraId="7F9963BD" w14:textId="77777777" w:rsidR="000547C7" w:rsidRDefault="00920FCF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5074" w:type="dxa"/>
          </w:tcPr>
          <w:p w14:paraId="3A943DCD" w14:textId="77777777" w:rsidR="000547C7" w:rsidRDefault="00920FCF" w:rsidP="00EA421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0F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jects were randomized in a double-blind 1:1:1 manner t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ree groups. Randomization method </w:t>
            </w:r>
            <w:r w:rsidR="00EA42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nknown.</w:t>
            </w:r>
          </w:p>
        </w:tc>
      </w:tr>
      <w:tr w:rsidR="000547C7" w14:paraId="414BAC51" w14:textId="77777777">
        <w:tc>
          <w:tcPr>
            <w:tcW w:w="2263" w:type="dxa"/>
          </w:tcPr>
          <w:p w14:paraId="64DA742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127" w:type="dxa"/>
          </w:tcPr>
          <w:p w14:paraId="2BA74A99" w14:textId="77777777" w:rsidR="000547C7" w:rsidRDefault="00CE31B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clear </w:t>
            </w:r>
          </w:p>
        </w:tc>
        <w:tc>
          <w:tcPr>
            <w:tcW w:w="5074" w:type="dxa"/>
          </w:tcPr>
          <w:p w14:paraId="4BE5932B" w14:textId="77777777" w:rsidR="000547C7" w:rsidRDefault="00CE31B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clear attempt to mask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vou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check blinding.</w:t>
            </w:r>
          </w:p>
        </w:tc>
      </w:tr>
      <w:tr w:rsidR="000547C7" w14:paraId="5E297EC6" w14:textId="77777777">
        <w:tc>
          <w:tcPr>
            <w:tcW w:w="2263" w:type="dxa"/>
          </w:tcPr>
          <w:p w14:paraId="0F1E7526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127" w:type="dxa"/>
          </w:tcPr>
          <w:p w14:paraId="1E80DE7E" w14:textId="77777777" w:rsidR="000547C7" w:rsidRDefault="00CE31B9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clear </w:t>
            </w:r>
          </w:p>
        </w:tc>
        <w:tc>
          <w:tcPr>
            <w:tcW w:w="5074" w:type="dxa"/>
          </w:tcPr>
          <w:p w14:paraId="50E43747" w14:textId="77777777" w:rsidR="000547C7" w:rsidRDefault="00CE31B9" w:rsidP="00CE31B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lear attempt to assessment blindness.</w:t>
            </w:r>
          </w:p>
        </w:tc>
      </w:tr>
      <w:tr w:rsidR="000547C7" w14:paraId="6480D515" w14:textId="77777777">
        <w:tc>
          <w:tcPr>
            <w:tcW w:w="2263" w:type="dxa"/>
          </w:tcPr>
          <w:p w14:paraId="78F165E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2127" w:type="dxa"/>
          </w:tcPr>
          <w:p w14:paraId="5FDFC91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2732D778" w14:textId="77777777" w:rsidR="000547C7" w:rsidRDefault="00146B1A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TT analysis on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AMD-17</w:t>
            </w:r>
          </w:p>
        </w:tc>
      </w:tr>
      <w:tr w:rsidR="000547C7" w14:paraId="486230A3" w14:textId="77777777">
        <w:tc>
          <w:tcPr>
            <w:tcW w:w="2263" w:type="dxa"/>
          </w:tcPr>
          <w:p w14:paraId="3D7B7333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2127" w:type="dxa"/>
          </w:tcPr>
          <w:p w14:paraId="43FF4CEF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34374BC2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utcomes reported.</w:t>
            </w:r>
          </w:p>
        </w:tc>
      </w:tr>
      <w:tr w:rsidR="000547C7" w14:paraId="3922FE07" w14:textId="77777777">
        <w:tc>
          <w:tcPr>
            <w:tcW w:w="2263" w:type="dxa"/>
          </w:tcPr>
          <w:p w14:paraId="79F0AAEA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2127" w:type="dxa"/>
          </w:tcPr>
          <w:p w14:paraId="20D9BAB6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</w:t>
            </w:r>
          </w:p>
        </w:tc>
        <w:tc>
          <w:tcPr>
            <w:tcW w:w="5074" w:type="dxa"/>
          </w:tcPr>
          <w:p w14:paraId="5BDC9A94" w14:textId="77777777" w:rsidR="000547C7" w:rsidRDefault="000547C7" w:rsidP="000547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</w:tbl>
    <w:p w14:paraId="0E78195B" w14:textId="77777777" w:rsidR="00FD7F7F" w:rsidRDefault="00FD7F7F"/>
    <w:p w14:paraId="33D0C441" w14:textId="6D4322F6" w:rsidR="00307458" w:rsidRPr="000671DE" w:rsidRDefault="00804E27" w:rsidP="00804E27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Abbreviation</w:t>
      </w:r>
      <w:r>
        <w:rPr>
          <w:rFonts w:ascii="Times New Roman" w:hAnsi="Times New Roman" w:cs="Times New Roman"/>
          <w:kern w:val="0"/>
          <w:szCs w:val="21"/>
        </w:rPr>
        <w:t>:</w:t>
      </w:r>
      <w:r w:rsidR="0050016D">
        <w:rPr>
          <w:rFonts w:ascii="Times New Roman" w:hAnsi="Times New Roman" w:cs="Times New Roman"/>
          <w:kern w:val="0"/>
          <w:szCs w:val="21"/>
        </w:rPr>
        <w:t xml:space="preserve"> </w:t>
      </w:r>
      <w:r w:rsidR="000671DE" w:rsidRPr="00EA1F4A">
        <w:rPr>
          <w:rFonts w:ascii="Times New Roman" w:hAnsi="Times New Roman" w:cs="Times New Roman"/>
          <w:kern w:val="0"/>
          <w:szCs w:val="21"/>
        </w:rPr>
        <w:t>BDI: Beck depression inventory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094D91" w:rsidRPr="00EA1F4A">
        <w:rPr>
          <w:rFonts w:ascii="Times New Roman" w:hAnsi="Times New Roman" w:cs="Times New Roman" w:hint="eastAsia"/>
          <w:kern w:val="0"/>
          <w:szCs w:val="21"/>
        </w:rPr>
        <w:t xml:space="preserve">CGI: </w:t>
      </w:r>
      <w:r w:rsidR="00094D91" w:rsidRPr="00EA1F4A">
        <w:rPr>
          <w:rFonts w:ascii="Times New Roman" w:hAnsi="Times New Roman" w:cs="Times New Roman"/>
          <w:kern w:val="0"/>
          <w:szCs w:val="21"/>
        </w:rPr>
        <w:t>Clinical Global Impression 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94D91" w:rsidRPr="00EA1F4A">
        <w:rPr>
          <w:rFonts w:ascii="Times New Roman" w:hAnsi="Times New Roman" w:cs="Times New Roman"/>
          <w:kern w:val="0"/>
          <w:szCs w:val="21"/>
        </w:rPr>
        <w:t>CGS:</w:t>
      </w:r>
      <w:r w:rsidR="00094D91" w:rsidRPr="00EA1F4A">
        <w:t xml:space="preserve"> </w:t>
      </w:r>
      <w:r w:rsidR="00094D91" w:rsidRPr="00EA1F4A">
        <w:rPr>
          <w:rFonts w:ascii="Times New Roman" w:hAnsi="Times New Roman" w:cs="Times New Roman"/>
          <w:kern w:val="0"/>
          <w:szCs w:val="21"/>
        </w:rPr>
        <w:t>Clinical Global Impression Severity</w:t>
      </w:r>
      <w:r w:rsidR="00094D91" w:rsidRPr="00EA1F4A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94D91" w:rsidRPr="00EA1F4A">
        <w:rPr>
          <w:rFonts w:ascii="Times New Roman" w:hAnsi="Times New Roman" w:cs="Times New Roman"/>
          <w:kern w:val="0"/>
          <w:szCs w:val="21"/>
        </w:rPr>
        <w:t>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 xml:space="preserve">DHA: </w:t>
      </w:r>
      <w:proofErr w:type="spellStart"/>
      <w:r w:rsidR="000671DE" w:rsidRPr="00EA1F4A">
        <w:rPr>
          <w:rFonts w:ascii="Times New Roman" w:hAnsi="Times New Roman" w:cs="Times New Roman"/>
          <w:kern w:val="0"/>
          <w:szCs w:val="21"/>
        </w:rPr>
        <w:t>docosahexaenoic</w:t>
      </w:r>
      <w:proofErr w:type="spellEnd"/>
      <w:r w:rsidR="000671DE" w:rsidRPr="00EA1F4A">
        <w:rPr>
          <w:rFonts w:ascii="Times New Roman" w:hAnsi="Times New Roman" w:cs="Times New Roman"/>
          <w:kern w:val="0"/>
          <w:szCs w:val="21"/>
        </w:rPr>
        <w:t xml:space="preserve"> acid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DASS: Depression Anxiety Stress 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 xml:space="preserve">EPA: </w:t>
      </w:r>
      <w:proofErr w:type="spellStart"/>
      <w:r w:rsidR="000671DE" w:rsidRPr="00EA1F4A">
        <w:rPr>
          <w:rFonts w:ascii="Times New Roman" w:hAnsi="Times New Roman" w:cs="Times New Roman"/>
          <w:kern w:val="0"/>
          <w:szCs w:val="21"/>
        </w:rPr>
        <w:t>eicosapentaenoic</w:t>
      </w:r>
      <w:proofErr w:type="spellEnd"/>
      <w:r w:rsidR="000671DE" w:rsidRPr="00EA1F4A">
        <w:rPr>
          <w:rFonts w:ascii="Times New Roman" w:hAnsi="Times New Roman" w:cs="Times New Roman"/>
          <w:kern w:val="0"/>
          <w:szCs w:val="21"/>
        </w:rPr>
        <w:t xml:space="preserve"> acid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GDS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 w:rsidR="000671DE" w:rsidRPr="00EA1F4A">
        <w:rPr>
          <w:rFonts w:ascii="Times New Roman" w:hAnsi="Times New Roman" w:cs="Times New Roman"/>
          <w:kern w:val="0"/>
          <w:szCs w:val="21"/>
        </w:rPr>
        <w:t>geriatric depression scale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307458" w:rsidRPr="00EA1F4A">
        <w:rPr>
          <w:rFonts w:ascii="Times New Roman" w:hAnsi="Times New Roman" w:cs="Times New Roman"/>
          <w:kern w:val="0"/>
          <w:szCs w:val="21"/>
        </w:rPr>
        <w:t>GHQ: General Health Questionnair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HSCL: Hopkins symptom checklist depression 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EA1F4A" w:rsidRPr="00EA1F4A">
        <w:rPr>
          <w:rFonts w:ascii="Times New Roman" w:hAnsi="Times New Roman" w:cs="Times New Roman" w:hint="eastAsia"/>
          <w:kern w:val="0"/>
          <w:szCs w:val="21"/>
        </w:rPr>
        <w:t>IDS-SR:</w:t>
      </w:r>
      <w:r w:rsidR="00EA1F4A" w:rsidRPr="00EA1F4A">
        <w:rPr>
          <w:rFonts w:ascii="Times New Roman" w:hAnsi="Times New Roman" w:cs="Times New Roman"/>
          <w:kern w:val="0"/>
          <w:szCs w:val="21"/>
        </w:rPr>
        <w:t xml:space="preserve"> Patient’s Global Improvement 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ITT: intention-to-treat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HDRS/ HAMD: Hamilton depression rating scale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671DE" w:rsidRPr="00EA1F4A">
        <w:rPr>
          <w:rFonts w:ascii="Times New Roman" w:hAnsi="Times New Roman" w:cs="Times New Roman"/>
          <w:kern w:val="0"/>
          <w:szCs w:val="21"/>
        </w:rPr>
        <w:t>LOCF: last observation carried forward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94D91" w:rsidRPr="00EA1F4A">
        <w:rPr>
          <w:rFonts w:ascii="Times New Roman" w:hAnsi="Times New Roman" w:cs="Times New Roman"/>
          <w:kern w:val="0"/>
          <w:szCs w:val="21"/>
        </w:rPr>
        <w:t>LEIDS-R: Leiden Index of Depression Sensitivity-Revised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671DE" w:rsidRPr="00EA1F4A">
        <w:rPr>
          <w:rFonts w:ascii="Times New Roman" w:hAnsi="Times New Roman" w:cs="Times New Roman"/>
          <w:kern w:val="0"/>
          <w:szCs w:val="21"/>
        </w:rPr>
        <w:t>MADRS: Montgomery-</w:t>
      </w:r>
      <w:proofErr w:type="spellStart"/>
      <w:r w:rsidR="000671DE" w:rsidRPr="00EA1F4A">
        <w:rPr>
          <w:rFonts w:ascii="Times New Roman" w:hAnsi="Times New Roman" w:cs="Times New Roman"/>
          <w:kern w:val="0"/>
          <w:szCs w:val="21"/>
        </w:rPr>
        <w:t>Asberg</w:t>
      </w:r>
      <w:proofErr w:type="spellEnd"/>
      <w:r w:rsidR="000671DE" w:rsidRPr="00EA1F4A">
        <w:rPr>
          <w:rFonts w:ascii="Times New Roman" w:hAnsi="Times New Roman" w:cs="Times New Roman"/>
          <w:kern w:val="0"/>
          <w:szCs w:val="21"/>
        </w:rPr>
        <w:t xml:space="preserve"> depression rating scale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671DE" w:rsidRPr="00EA1F4A">
        <w:rPr>
          <w:rFonts w:ascii="Times New Roman" w:hAnsi="Times New Roman" w:cs="Times New Roman"/>
          <w:kern w:val="0"/>
          <w:szCs w:val="21"/>
        </w:rPr>
        <w:t>MMSE: mini mental state examination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94D91" w:rsidRPr="00EA1F4A">
        <w:rPr>
          <w:rFonts w:ascii="Times New Roman" w:hAnsi="Times New Roman" w:cs="Times New Roman" w:hint="eastAsia"/>
          <w:kern w:val="0"/>
          <w:szCs w:val="21"/>
        </w:rPr>
        <w:t xml:space="preserve">PGI: </w:t>
      </w:r>
      <w:r w:rsidR="00094D91" w:rsidRPr="00EA1F4A">
        <w:rPr>
          <w:rFonts w:ascii="Times New Roman" w:hAnsi="Times New Roman" w:cs="Times New Roman"/>
          <w:kern w:val="0"/>
          <w:szCs w:val="21"/>
        </w:rPr>
        <w:t>Patient’s Global Improvement Scal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 xml:space="preserve">PGWB: psychological general </w:t>
      </w:r>
      <w:proofErr w:type="spellStart"/>
      <w:r w:rsidR="000671DE" w:rsidRPr="00EA1F4A">
        <w:rPr>
          <w:rFonts w:ascii="Times New Roman" w:hAnsi="Times New Roman" w:cs="Times New Roman"/>
          <w:kern w:val="0"/>
          <w:szCs w:val="21"/>
        </w:rPr>
        <w:t>well bein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94D91" w:rsidRPr="00EA1F4A">
        <w:rPr>
          <w:rFonts w:ascii="Times New Roman" w:hAnsi="Times New Roman" w:cs="Times New Roman"/>
          <w:kern w:val="0"/>
          <w:szCs w:val="21"/>
        </w:rPr>
        <w:t>POMS: Profile of Mood S</w:t>
      </w:r>
      <w:bookmarkStart w:id="4" w:name="_GoBack"/>
      <w:bookmarkEnd w:id="4"/>
      <w:r w:rsidR="00094D91" w:rsidRPr="00EA1F4A">
        <w:rPr>
          <w:rFonts w:ascii="Times New Roman" w:hAnsi="Times New Roman" w:cs="Times New Roman"/>
          <w:kern w:val="0"/>
          <w:szCs w:val="21"/>
        </w:rPr>
        <w:t>tates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0671DE" w:rsidRPr="00EA1F4A">
        <w:rPr>
          <w:rFonts w:ascii="Times New Roman" w:hAnsi="Times New Roman" w:cs="Times New Roman"/>
          <w:kern w:val="0"/>
          <w:szCs w:val="21"/>
        </w:rPr>
        <w:t>QLESQ: quality of life enjoyment and satisfaction questionnaire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094D91" w:rsidRPr="00EA1F4A">
        <w:rPr>
          <w:rFonts w:ascii="Times New Roman" w:hAnsi="Times New Roman" w:cs="Times New Roman" w:hint="eastAsia"/>
          <w:kern w:val="0"/>
          <w:szCs w:val="21"/>
        </w:rPr>
        <w:t>SAS</w:t>
      </w:r>
      <w:r w:rsidR="00094D91" w:rsidRPr="00EA1F4A">
        <w:rPr>
          <w:rFonts w:ascii="Times New Roman" w:hAnsi="Times New Roman" w:cs="Times New Roman"/>
          <w:kern w:val="0"/>
          <w:szCs w:val="21"/>
        </w:rPr>
        <w:t>: Statistics Analysis System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0671DE" w:rsidRPr="00EA1F4A">
        <w:rPr>
          <w:rFonts w:ascii="Times New Roman" w:hAnsi="Times New Roman" w:cs="Times New Roman"/>
          <w:kern w:val="0"/>
          <w:szCs w:val="21"/>
        </w:rPr>
        <w:t>SCID: structured clinical interview (depression)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="00307458" w:rsidRPr="00EA1F4A">
        <w:rPr>
          <w:rFonts w:ascii="Times New Roman" w:hAnsi="Times New Roman" w:cs="Times New Roman"/>
          <w:kern w:val="0"/>
          <w:szCs w:val="21"/>
        </w:rPr>
        <w:t>STAXI: State-</w:t>
      </w:r>
      <w:proofErr w:type="spellStart"/>
      <w:r w:rsidR="00307458" w:rsidRPr="00EA1F4A">
        <w:rPr>
          <w:rFonts w:ascii="Times New Roman" w:hAnsi="Times New Roman" w:cs="Times New Roman"/>
          <w:kern w:val="0"/>
          <w:szCs w:val="21"/>
        </w:rPr>
        <w:t>Traint</w:t>
      </w:r>
      <w:proofErr w:type="spellEnd"/>
      <w:r w:rsidR="00307458" w:rsidRPr="00EA1F4A">
        <w:rPr>
          <w:rFonts w:ascii="Times New Roman" w:hAnsi="Times New Roman" w:cs="Times New Roman"/>
          <w:kern w:val="0"/>
          <w:szCs w:val="21"/>
        </w:rPr>
        <w:t xml:space="preserve"> Anger Expression Inventory</w:t>
      </w:r>
    </w:p>
    <w:p w14:paraId="13B10769" w14:textId="77777777" w:rsidR="000671DE" w:rsidRPr="000671DE" w:rsidRDefault="000671DE" w:rsidP="000671DE">
      <w:pPr>
        <w:rPr>
          <w:rFonts w:ascii="Times New Roman" w:hAnsi="Times New Roman" w:cs="Times New Roman"/>
          <w:kern w:val="0"/>
          <w:szCs w:val="21"/>
        </w:rPr>
      </w:pPr>
    </w:p>
    <w:p w14:paraId="0834AF98" w14:textId="77777777" w:rsidR="00FD7F7F" w:rsidRDefault="006714D5">
      <w:r>
        <w:lastRenderedPageBreak/>
        <w:t>R</w:t>
      </w:r>
      <w:r>
        <w:rPr>
          <w:rFonts w:hint="eastAsia"/>
        </w:rPr>
        <w:t xml:space="preserve">eference </w:t>
      </w:r>
    </w:p>
    <w:p w14:paraId="68411602" w14:textId="77777777" w:rsidR="00FD7F7F" w:rsidRDefault="00FD7F7F"/>
    <w:p w14:paraId="23F648FC" w14:textId="77777777" w:rsidR="00FD7F7F" w:rsidRDefault="006714D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5" w:name="_ENREF_1"/>
      <w:r>
        <w:t>1.</w:t>
      </w:r>
      <w:r>
        <w:tab/>
        <w:t>Mocking RJ, Assies J, Bot M, Jansen EH, Schene AH, Pouwer F. Biological effects of add-on eicosapentaenoic acid supplementation in diabetes mellitus and co-morbid depression: a randomized controlled trial. PLoS One. 2012;7(11):e49431.</w:t>
      </w:r>
      <w:bookmarkEnd w:id="5"/>
    </w:p>
    <w:p w14:paraId="3A5AA17F" w14:textId="720C7A66" w:rsidR="00FD7F7F" w:rsidRDefault="006714D5">
      <w:r>
        <w:fldChar w:fldCharType="end"/>
      </w:r>
    </w:p>
    <w:sectPr w:rsidR="00FD7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zza5vsepae0ge0vrkvraw8vzzasdaep5df&quot;&gt;My EndNote Library&lt;record-ids&gt;&lt;item&gt;92&lt;/item&gt;&lt;/record-ids&gt;&lt;/item&gt;&lt;/Libraries&gt;"/>
    <w:docVar w:name="WordTimer" w:val="20"/>
  </w:docVars>
  <w:rsids>
    <w:rsidRoot w:val="00211435"/>
    <w:rsid w:val="000330EE"/>
    <w:rsid w:val="000547C7"/>
    <w:rsid w:val="000671DE"/>
    <w:rsid w:val="00094D91"/>
    <w:rsid w:val="00130EAA"/>
    <w:rsid w:val="00146B1A"/>
    <w:rsid w:val="001511FA"/>
    <w:rsid w:val="00165283"/>
    <w:rsid w:val="001B1B9E"/>
    <w:rsid w:val="001C2D63"/>
    <w:rsid w:val="001C4128"/>
    <w:rsid w:val="001F412D"/>
    <w:rsid w:val="00211435"/>
    <w:rsid w:val="0025115C"/>
    <w:rsid w:val="00307458"/>
    <w:rsid w:val="003E04CE"/>
    <w:rsid w:val="003E0D15"/>
    <w:rsid w:val="0050016D"/>
    <w:rsid w:val="00566509"/>
    <w:rsid w:val="005727DB"/>
    <w:rsid w:val="006034FA"/>
    <w:rsid w:val="00643C09"/>
    <w:rsid w:val="0065097B"/>
    <w:rsid w:val="006714D5"/>
    <w:rsid w:val="006719AF"/>
    <w:rsid w:val="00686E1A"/>
    <w:rsid w:val="006E7BB6"/>
    <w:rsid w:val="007264A0"/>
    <w:rsid w:val="00750770"/>
    <w:rsid w:val="00792517"/>
    <w:rsid w:val="007C739B"/>
    <w:rsid w:val="00802A29"/>
    <w:rsid w:val="00804E27"/>
    <w:rsid w:val="008910E9"/>
    <w:rsid w:val="00920FCF"/>
    <w:rsid w:val="00944E4E"/>
    <w:rsid w:val="00A139D2"/>
    <w:rsid w:val="00A32499"/>
    <w:rsid w:val="00AA4A87"/>
    <w:rsid w:val="00AB394C"/>
    <w:rsid w:val="00AE2246"/>
    <w:rsid w:val="00B25926"/>
    <w:rsid w:val="00B4017A"/>
    <w:rsid w:val="00BD0D0D"/>
    <w:rsid w:val="00CD570F"/>
    <w:rsid w:val="00CE31B9"/>
    <w:rsid w:val="00D5298D"/>
    <w:rsid w:val="00D624EA"/>
    <w:rsid w:val="00DA79B1"/>
    <w:rsid w:val="00DB048C"/>
    <w:rsid w:val="00DD4E23"/>
    <w:rsid w:val="00E02853"/>
    <w:rsid w:val="00E10116"/>
    <w:rsid w:val="00E914A4"/>
    <w:rsid w:val="00EA1F4A"/>
    <w:rsid w:val="00EA4211"/>
    <w:rsid w:val="00F1439B"/>
    <w:rsid w:val="00F35B9C"/>
    <w:rsid w:val="00FB75FC"/>
    <w:rsid w:val="00FD7F7F"/>
    <w:rsid w:val="00FE148B"/>
    <w:rsid w:val="0D093880"/>
    <w:rsid w:val="6C5428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C3578"/>
  <w15:docId w15:val="{93B6CEA0-A7EE-4059-BF20-7FF59F4E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Tahoma" w:hAnsi="Tahoma" w:cs="Tahoma"/>
      <w:sz w:val="16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styleId="a9">
    <w:name w:val="annotation reference"/>
    <w:basedOn w:val="a0"/>
    <w:uiPriority w:val="99"/>
    <w:semiHidden/>
    <w:unhideWhenUsed/>
    <w:rsid w:val="00FB75FC"/>
    <w:rPr>
      <w:sz w:val="21"/>
      <w:szCs w:val="21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FB75FC"/>
    <w:rPr>
      <w:rFonts w:asciiTheme="minorHAnsi" w:hAnsiTheme="minorHAnsi" w:cstheme="minorBidi"/>
      <w:b/>
      <w:bCs/>
      <w:sz w:val="21"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FB75FC"/>
    <w:rPr>
      <w:rFonts w:ascii="Tahoma" w:hAnsi="Tahoma" w:cs="Tahoma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randomization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11</Pages>
  <Words>2818</Words>
  <Characters>16069</Characters>
  <Application>Microsoft Office Word</Application>
  <DocSecurity>0</DocSecurity>
  <Lines>133</Lines>
  <Paragraphs>37</Paragraphs>
  <ScaleCrop>false</ScaleCrop>
  <Company>Win7 SP1  V2017/05/23</Company>
  <LinksUpToDate>false</LinksUpToDate>
  <CharactersWithSpaces>18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 YUHUA</dc:creator>
  <cp:lastModifiedBy>LIAO YUHUA</cp:lastModifiedBy>
  <cp:revision>18</cp:revision>
  <dcterms:created xsi:type="dcterms:W3CDTF">2018-07-18T00:24:00Z</dcterms:created>
  <dcterms:modified xsi:type="dcterms:W3CDTF">2019-05-1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298.8083680556</vt:r8>
  </property>
  <property fmtid="{D5CDD505-2E9C-101B-9397-08002B2CF9AE}" pid="3" name="UseTimer">
    <vt:bool>true</vt:bool>
  </property>
  <property fmtid="{D5CDD505-2E9C-101B-9397-08002B2CF9AE}" pid="4" name="EditTimer">
    <vt:i4>35</vt:i4>
  </property>
  <property fmtid="{D5CDD505-2E9C-101B-9397-08002B2CF9AE}" pid="5" name="KSOProductBuildVer">
    <vt:lpwstr>2052-11.1.0.7989</vt:lpwstr>
  </property>
</Properties>
</file>